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F38D86" w14:textId="39F044C2" w:rsidR="00486732" w:rsidRPr="00481210" w:rsidRDefault="000476B5" w:rsidP="009339B1">
      <w:pPr>
        <w:jc w:val="both"/>
      </w:pPr>
      <w:r w:rsidRPr="00621CF1">
        <w:rPr>
          <w:b/>
        </w:rPr>
        <w:t>Suppl. Table 1</w:t>
      </w:r>
      <w:r w:rsidR="00621CF1" w:rsidRPr="00621CF1">
        <w:rPr>
          <w:b/>
        </w:rPr>
        <w:t xml:space="preserve">: Phenotypic frequency of HLA Class I alleles in a cohort of 1040 </w:t>
      </w:r>
      <w:r w:rsidR="003D0511">
        <w:rPr>
          <w:b/>
        </w:rPr>
        <w:t xml:space="preserve">HIV-positive, ART-naïve, </w:t>
      </w:r>
      <w:r w:rsidR="00621CF1" w:rsidRPr="00621CF1">
        <w:rPr>
          <w:b/>
        </w:rPr>
        <w:t>adults from southern Africa</w:t>
      </w:r>
      <w:r w:rsidR="00D07375">
        <w:rPr>
          <w:b/>
        </w:rPr>
        <w:t>, and weight with respec</w:t>
      </w:r>
      <w:r w:rsidR="009339B1">
        <w:rPr>
          <w:b/>
        </w:rPr>
        <w:t xml:space="preserve">t to predicting </w:t>
      </w:r>
      <w:proofErr w:type="spellStart"/>
      <w:r w:rsidR="009339B1">
        <w:rPr>
          <w:b/>
        </w:rPr>
        <w:t>HBeAg</w:t>
      </w:r>
      <w:proofErr w:type="spellEnd"/>
      <w:r w:rsidR="009339B1">
        <w:rPr>
          <w:b/>
        </w:rPr>
        <w:t xml:space="preserve"> status among </w:t>
      </w:r>
      <w:proofErr w:type="spellStart"/>
      <w:r w:rsidR="00481210">
        <w:rPr>
          <w:b/>
        </w:rPr>
        <w:t>HBsAg</w:t>
      </w:r>
      <w:proofErr w:type="spellEnd"/>
      <w:r w:rsidR="00481210">
        <w:rPr>
          <w:b/>
        </w:rPr>
        <w:t xml:space="preserve">-positive subset. </w:t>
      </w:r>
      <w:r w:rsidR="001F05F2">
        <w:t xml:space="preserve">Alleles occurring at a phenotypic frequency of </w:t>
      </w:r>
      <w:r w:rsidR="00BA71C4">
        <w:rPr>
          <w:rFonts w:ascii="Cambria" w:hAnsi="Cambria"/>
        </w:rPr>
        <w:t>≥</w:t>
      </w:r>
      <w:r w:rsidR="00985008">
        <w:t>1</w:t>
      </w:r>
      <w:r w:rsidR="00621CF1" w:rsidRPr="005161D0">
        <w:t>%</w:t>
      </w:r>
      <w:r w:rsidR="001F05F2">
        <w:t xml:space="preserve"> (</w:t>
      </w:r>
      <w:r w:rsidR="001F05F2">
        <w:rPr>
          <w:rFonts w:ascii="Cambria" w:hAnsi="Cambria"/>
        </w:rPr>
        <w:t>≥</w:t>
      </w:r>
      <w:r w:rsidR="001F05F2">
        <w:t>0.01)</w:t>
      </w:r>
      <w:r w:rsidR="00621CF1" w:rsidRPr="005161D0">
        <w:t xml:space="preserve"> are </w:t>
      </w:r>
      <w:r w:rsidR="00621CF1" w:rsidRPr="00481210">
        <w:t xml:space="preserve">represented. </w:t>
      </w:r>
      <w:r w:rsidR="00481210" w:rsidRPr="00481210">
        <w:t xml:space="preserve">Weight is calculated for 65 </w:t>
      </w:r>
      <w:proofErr w:type="spellStart"/>
      <w:r w:rsidR="00481210" w:rsidRPr="00481210">
        <w:t>HBsAg</w:t>
      </w:r>
      <w:proofErr w:type="spellEnd"/>
      <w:r w:rsidR="00481210" w:rsidRPr="00481210">
        <w:t xml:space="preserve">-positive patients with known </w:t>
      </w:r>
      <w:proofErr w:type="spellStart"/>
      <w:r w:rsidR="00481210" w:rsidRPr="00481210">
        <w:t>HBeAg</w:t>
      </w:r>
      <w:proofErr w:type="spellEnd"/>
      <w:r w:rsidR="00481210" w:rsidRPr="00481210">
        <w:t xml:space="preserve"> status</w:t>
      </w:r>
      <w:r w:rsidR="0069386D">
        <w:t xml:space="preserve"> using two different models (see footnote)</w:t>
      </w:r>
      <w:r w:rsidR="00481210" w:rsidRPr="00481210">
        <w:t>.</w:t>
      </w:r>
    </w:p>
    <w:p w14:paraId="6671ECF6" w14:textId="77777777" w:rsidR="0070193F" w:rsidRDefault="0070193F" w:rsidP="001F05F2"/>
    <w:p w14:paraId="5E2F06C4" w14:textId="77777777" w:rsidR="000476B5" w:rsidRDefault="000476B5"/>
    <w:tbl>
      <w:tblPr>
        <w:tblW w:w="836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81"/>
        <w:gridCol w:w="3314"/>
        <w:gridCol w:w="2268"/>
        <w:gridCol w:w="1701"/>
      </w:tblGrid>
      <w:tr w:rsidR="006B1DDB" w:rsidRPr="00AD73DB" w14:paraId="517BBCFE" w14:textId="32F60797" w:rsidTr="006B1DDB">
        <w:trPr>
          <w:trHeight w:val="520"/>
        </w:trPr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3B5AD" w14:textId="77777777" w:rsidR="006B1DDB" w:rsidRPr="00AD73DB" w:rsidRDefault="006B1DDB" w:rsidP="00AD73DB">
            <w:pPr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</w:pPr>
            <w:r w:rsidRPr="00AD73DB"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>HLA-A allele</w:t>
            </w:r>
          </w:p>
        </w:tc>
        <w:tc>
          <w:tcPr>
            <w:tcW w:w="3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DA7C1" w14:textId="51621E37" w:rsidR="006B1DDB" w:rsidRPr="00AD73DB" w:rsidRDefault="006B1DDB" w:rsidP="006B1DDB">
            <w:pPr>
              <w:jc w:val="center"/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 xml:space="preserve">Phenotypic </w:t>
            </w:r>
            <w:proofErr w:type="spellStart"/>
            <w:r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>frequency</w:t>
            </w:r>
            <w:r w:rsidRPr="00481210">
              <w:rPr>
                <w:rFonts w:ascii="Courier" w:eastAsia="Times New Roman" w:hAnsi="Courier" w:cs="Times New Roman"/>
                <w:b/>
                <w:bCs/>
                <w:color w:val="000000"/>
                <w:vertAlign w:val="superscript"/>
                <w:lang w:val="en-GB"/>
              </w:rPr>
              <w:t>a</w:t>
            </w:r>
            <w:proofErr w:type="spellEnd"/>
            <w:r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 xml:space="preserve"> (proportion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C42D0" w14:textId="59847189" w:rsidR="006B1DDB" w:rsidRPr="0069386D" w:rsidRDefault="006B1DDB" w:rsidP="001167EC">
            <w:pPr>
              <w:jc w:val="center"/>
              <w:rPr>
                <w:rFonts w:ascii="Courier" w:eastAsia="Times New Roman" w:hAnsi="Courier" w:cs="Times New Roman"/>
                <w:b/>
                <w:bCs/>
                <w:color w:val="000000"/>
                <w:vertAlign w:val="superscript"/>
                <w:lang w:val="en-GB"/>
              </w:rPr>
            </w:pPr>
            <w:r w:rsidRPr="0069386D"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>Weight</w:t>
            </w:r>
          </w:p>
          <w:p w14:paraId="2A1ADE64" w14:textId="6F1677B0" w:rsidR="006B1DDB" w:rsidRPr="00E612E8" w:rsidRDefault="006B1DDB" w:rsidP="001167EC">
            <w:pPr>
              <w:jc w:val="center"/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</w:pPr>
            <w:r w:rsidRPr="0069386D"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>(</w:t>
            </w:r>
            <w:proofErr w:type="gramStart"/>
            <w:r w:rsidRPr="0069386D"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>model</w:t>
            </w:r>
            <w:proofErr w:type="gramEnd"/>
            <w:r w:rsidRPr="0069386D"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 xml:space="preserve"> A)</w:t>
            </w:r>
            <w:r w:rsidRPr="0069386D">
              <w:rPr>
                <w:rFonts w:ascii="Courier" w:eastAsia="Times New Roman" w:hAnsi="Courier" w:cs="Times New Roman"/>
                <w:b/>
                <w:bCs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4CDBA" w14:textId="7FCD4C9A" w:rsidR="006B1DDB" w:rsidRDefault="006B1DDB" w:rsidP="00E612E8">
            <w:pPr>
              <w:jc w:val="center"/>
              <w:rPr>
                <w:rFonts w:ascii="Courier" w:eastAsia="Times New Roman" w:hAnsi="Courier" w:cs="Times New Roman"/>
                <w:b/>
                <w:bCs/>
                <w:color w:val="000000"/>
                <w:vertAlign w:val="superscript"/>
                <w:lang w:val="en-GB"/>
              </w:rPr>
            </w:pPr>
            <w:r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>Weight</w:t>
            </w:r>
          </w:p>
          <w:p w14:paraId="238DF7D6" w14:textId="0200ADC1" w:rsidR="006B1DDB" w:rsidRDefault="006B1DDB" w:rsidP="00E612E8">
            <w:pPr>
              <w:jc w:val="center"/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>(</w:t>
            </w:r>
            <w:proofErr w:type="gramStart"/>
            <w:r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>model</w:t>
            </w:r>
            <w:proofErr w:type="gramEnd"/>
            <w:r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 xml:space="preserve"> B</w:t>
            </w:r>
            <w:r w:rsidRPr="00E612E8"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>)</w:t>
            </w:r>
            <w:r w:rsidRPr="00481210">
              <w:rPr>
                <w:rFonts w:ascii="Courier" w:eastAsia="Times New Roman" w:hAnsi="Courier" w:cs="Times New Roman"/>
                <w:b/>
                <w:bCs/>
                <w:color w:val="000000"/>
                <w:vertAlign w:val="superscript"/>
                <w:lang w:val="en-GB"/>
              </w:rPr>
              <w:t>b</w:t>
            </w:r>
          </w:p>
        </w:tc>
      </w:tr>
      <w:tr w:rsidR="006B1DDB" w:rsidRPr="00AD73DB" w14:paraId="770EC9C9" w14:textId="18698744" w:rsidTr="006B1DD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38AA" w14:textId="31518BFB" w:rsidR="006B1DDB" w:rsidRPr="0070193F" w:rsidRDefault="006B1DDB" w:rsidP="00AD73DB">
            <w:pPr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70193F">
              <w:rPr>
                <w:rFonts w:ascii="Courier" w:eastAsia="Times New Roman" w:hAnsi="Courier" w:cs="Times New Roman"/>
                <w:color w:val="FF0000"/>
                <w:lang w:val="en-GB"/>
              </w:rPr>
              <w:t>A*0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83D0" w14:textId="040A4300" w:rsidR="006B1DDB" w:rsidRPr="0070193F" w:rsidRDefault="006B1DDB" w:rsidP="00AD73DB">
            <w:pPr>
              <w:jc w:val="center"/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70193F">
              <w:rPr>
                <w:rFonts w:ascii="Courier" w:eastAsia="Times New Roman" w:hAnsi="Courier" w:cs="Times New Roman"/>
                <w:color w:val="FF0000"/>
                <w:lang w:val="en-GB"/>
              </w:rPr>
              <w:t>0.0</w:t>
            </w:r>
            <w:r w:rsidR="00B53AC6">
              <w:rPr>
                <w:rFonts w:ascii="Courier" w:eastAsia="Times New Roman" w:hAnsi="Courier" w:cs="Times New Roman"/>
                <w:color w:val="FF0000"/>
                <w:lang w:val="en-GB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3A2C10" w14:textId="26C4E10B" w:rsidR="006B1DDB" w:rsidRPr="00913EEE" w:rsidRDefault="006B1DDB" w:rsidP="001167EC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76E9DC" w14:textId="706872D2" w:rsidR="006B1DDB" w:rsidRDefault="006B1DDB" w:rsidP="001167EC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</w:p>
        </w:tc>
      </w:tr>
      <w:tr w:rsidR="00EF282E" w:rsidRPr="00AD73DB" w14:paraId="40B49DC3" w14:textId="23F67291" w:rsidTr="006B1DD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2114" w14:textId="77777777" w:rsidR="00EF282E" w:rsidRPr="00AD73DB" w:rsidRDefault="00EF282E" w:rsidP="00EF282E">
            <w:pPr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AD73DB">
              <w:rPr>
                <w:rFonts w:ascii="Courier" w:eastAsia="Times New Roman" w:hAnsi="Courier" w:cs="Times New Roman"/>
                <w:color w:val="000000"/>
                <w:lang w:val="en-GB"/>
              </w:rPr>
              <w:t>A*0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B5E3" w14:textId="0D412297" w:rsidR="00EF282E" w:rsidRPr="00AD73DB" w:rsidRDefault="00EF282E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</w:t>
            </w:r>
            <w:r w:rsidRPr="00AD73DB">
              <w:rPr>
                <w:rFonts w:ascii="Courier" w:eastAsia="Times New Roman" w:hAnsi="Courier" w:cs="Times New Roman"/>
                <w:color w:val="000000"/>
                <w:lang w:val="en-GB"/>
              </w:rPr>
              <w:t>2</w:t>
            </w:r>
            <w:r w:rsidR="00B53AC6">
              <w:rPr>
                <w:rFonts w:ascii="Courier" w:eastAsia="Times New Roman" w:hAnsi="Courier" w:cs="Times New Roman"/>
                <w:color w:val="000000"/>
                <w:lang w:val="en-GB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301582" w14:textId="0BDE606A" w:rsidR="00EF282E" w:rsidRPr="00913EEE" w:rsidRDefault="00EF282E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913EEE">
              <w:rPr>
                <w:rFonts w:ascii="Courier" w:hAnsi="Courier"/>
              </w:rPr>
              <w:t>-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95EFC1" w14:textId="070ADB02" w:rsidR="00EF282E" w:rsidRDefault="00EF282E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-0.35</w:t>
            </w:r>
          </w:p>
        </w:tc>
      </w:tr>
      <w:tr w:rsidR="00EF282E" w:rsidRPr="00AD73DB" w14:paraId="3E6F5154" w14:textId="531B991A" w:rsidTr="006B1DD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1635" w14:textId="77777777" w:rsidR="00EF282E" w:rsidRPr="00AD73DB" w:rsidRDefault="00EF282E" w:rsidP="00EF282E">
            <w:pPr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AD73DB">
              <w:rPr>
                <w:rFonts w:ascii="Courier" w:eastAsia="Times New Roman" w:hAnsi="Courier" w:cs="Times New Roman"/>
                <w:color w:val="000000"/>
                <w:lang w:val="en-GB"/>
              </w:rPr>
              <w:t>A*03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DD54" w14:textId="1AFF761E" w:rsidR="00EF282E" w:rsidRPr="00AD73DB" w:rsidRDefault="00EF282E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9F057A" w14:textId="70E1E392" w:rsidR="00EF282E" w:rsidRPr="00913EEE" w:rsidRDefault="00EF282E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913EEE">
              <w:rPr>
                <w:rFonts w:ascii="Courier" w:hAnsi="Courie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CD5A0D" w14:textId="4680835D" w:rsidR="00EF282E" w:rsidRDefault="00EF282E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-0.33</w:t>
            </w:r>
          </w:p>
        </w:tc>
      </w:tr>
      <w:tr w:rsidR="00EF282E" w:rsidRPr="00AD73DB" w14:paraId="60B4E625" w14:textId="35049C3C" w:rsidTr="006B1DD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DCFB" w14:textId="77777777" w:rsidR="00EF282E" w:rsidRPr="00AD73DB" w:rsidRDefault="00EF282E" w:rsidP="00EF282E">
            <w:pPr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AD73DB">
              <w:rPr>
                <w:rFonts w:ascii="Courier" w:eastAsia="Times New Roman" w:hAnsi="Courier" w:cs="Times New Roman"/>
                <w:color w:val="000000"/>
                <w:lang w:val="en-GB"/>
              </w:rPr>
              <w:t>A*23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5E60" w14:textId="0349746B" w:rsidR="00EF282E" w:rsidRPr="00AD73DB" w:rsidRDefault="00EF282E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8D8503" w14:textId="059C7944" w:rsidR="00EF282E" w:rsidRPr="00913EEE" w:rsidRDefault="00EF282E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913EEE">
              <w:rPr>
                <w:rFonts w:ascii="Courier" w:hAnsi="Courier"/>
              </w:rPr>
              <w:t>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EA78C6" w14:textId="4B3C63FF" w:rsidR="00EF282E" w:rsidRDefault="00EF282E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85</w:t>
            </w:r>
          </w:p>
        </w:tc>
      </w:tr>
      <w:tr w:rsidR="006B1DDB" w:rsidRPr="00AD73DB" w14:paraId="318C869B" w14:textId="1A2808A4" w:rsidTr="006B1DD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026B" w14:textId="77777777" w:rsidR="006B1DDB" w:rsidRPr="0070193F" w:rsidRDefault="006B1DDB" w:rsidP="00AD73DB">
            <w:pPr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70193F">
              <w:rPr>
                <w:rFonts w:ascii="Courier" w:eastAsia="Times New Roman" w:hAnsi="Courier" w:cs="Times New Roman"/>
                <w:color w:val="FF0000"/>
                <w:lang w:val="en-GB"/>
              </w:rPr>
              <w:t>A*24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88B4" w14:textId="526DAE7C" w:rsidR="006B1DDB" w:rsidRPr="0070193F" w:rsidRDefault="006B1DDB" w:rsidP="00AD73DB">
            <w:pPr>
              <w:jc w:val="center"/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70193F">
              <w:rPr>
                <w:rFonts w:ascii="Courier" w:eastAsia="Times New Roman" w:hAnsi="Courier" w:cs="Times New Roman"/>
                <w:color w:val="FF0000"/>
                <w:lang w:val="en-GB"/>
              </w:rPr>
              <w:t>0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2E758E" w14:textId="7A628ABA" w:rsidR="006B1DDB" w:rsidRPr="00913EEE" w:rsidRDefault="006B1DDB" w:rsidP="001167EC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E044B6" w14:textId="7209D022" w:rsidR="006B1DDB" w:rsidRDefault="006B1DDB" w:rsidP="001167EC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</w:p>
        </w:tc>
      </w:tr>
      <w:tr w:rsidR="006B1DDB" w:rsidRPr="00AD73DB" w14:paraId="401C6A24" w14:textId="12B8B863" w:rsidTr="006B1DD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BCAD" w14:textId="77777777" w:rsidR="006B1DDB" w:rsidRPr="0070193F" w:rsidRDefault="006B1DDB" w:rsidP="00AD73DB">
            <w:pPr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70193F">
              <w:rPr>
                <w:rFonts w:ascii="Courier" w:eastAsia="Times New Roman" w:hAnsi="Courier" w:cs="Times New Roman"/>
                <w:color w:val="FF0000"/>
                <w:lang w:val="en-GB"/>
              </w:rPr>
              <w:t>A*26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26EA" w14:textId="3C28EEFA" w:rsidR="006B1DDB" w:rsidRPr="0070193F" w:rsidRDefault="006B1DDB" w:rsidP="00AD73DB">
            <w:pPr>
              <w:jc w:val="center"/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70193F">
              <w:rPr>
                <w:rFonts w:ascii="Courier" w:eastAsia="Times New Roman" w:hAnsi="Courier" w:cs="Times New Roman"/>
                <w:color w:val="FF0000"/>
                <w:lang w:val="en-GB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E477A5" w14:textId="3170F244" w:rsidR="006B1DDB" w:rsidRPr="00913EEE" w:rsidRDefault="006B1DDB" w:rsidP="001167EC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865F44" w14:textId="7D828D47" w:rsidR="006B1DDB" w:rsidRDefault="006B1DDB" w:rsidP="001167EC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</w:p>
        </w:tc>
      </w:tr>
      <w:tr w:rsidR="00EF282E" w:rsidRPr="00AD73DB" w14:paraId="103D5098" w14:textId="6501A179" w:rsidTr="006B1DD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CF9B" w14:textId="77777777" w:rsidR="00EF282E" w:rsidRPr="00AD73DB" w:rsidRDefault="00EF282E" w:rsidP="00EF282E">
            <w:pPr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AD73DB">
              <w:rPr>
                <w:rFonts w:ascii="Courier" w:eastAsia="Times New Roman" w:hAnsi="Courier" w:cs="Times New Roman"/>
                <w:color w:val="000000"/>
                <w:lang w:val="en-GB"/>
              </w:rPr>
              <w:t>A*29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2FB3" w14:textId="514D7FCF" w:rsidR="00EF282E" w:rsidRPr="00AD73DB" w:rsidRDefault="00EF282E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A29527" w14:textId="63B260B9" w:rsidR="00EF282E" w:rsidRPr="00913EEE" w:rsidRDefault="00EF282E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913EEE">
              <w:rPr>
                <w:rFonts w:ascii="Courier" w:eastAsia="Times New Roman" w:hAnsi="Courier" w:cs="Times New Roman"/>
                <w:color w:val="00000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9C7CC5" w14:textId="322237DA" w:rsidR="00EF282E" w:rsidRDefault="00EF282E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13</w:t>
            </w:r>
          </w:p>
        </w:tc>
      </w:tr>
      <w:tr w:rsidR="00EF282E" w:rsidRPr="00AD73DB" w14:paraId="2F8E8F6C" w14:textId="306B54EE" w:rsidTr="006B1DD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9C9B" w14:textId="77777777" w:rsidR="00EF282E" w:rsidRPr="00AD73DB" w:rsidRDefault="00EF282E" w:rsidP="00EF282E">
            <w:pPr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AD73DB">
              <w:rPr>
                <w:rFonts w:ascii="Courier" w:eastAsia="Times New Roman" w:hAnsi="Courier" w:cs="Times New Roman"/>
                <w:color w:val="000000"/>
                <w:lang w:val="en-GB"/>
              </w:rPr>
              <w:t>A*30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A16D" w14:textId="6CD20A7A" w:rsidR="00EF282E" w:rsidRPr="00AD73DB" w:rsidRDefault="00B53AC6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082D17" w14:textId="70934B78" w:rsidR="00EF282E" w:rsidRPr="00913EEE" w:rsidRDefault="00EF282E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913EEE">
              <w:rPr>
                <w:rFonts w:ascii="Courier" w:hAnsi="Courier"/>
              </w:rPr>
              <w:t>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A5ED41" w14:textId="65C56CED" w:rsidR="00EF282E" w:rsidRDefault="00EF282E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99</w:t>
            </w:r>
          </w:p>
        </w:tc>
      </w:tr>
      <w:tr w:rsidR="006B1DDB" w:rsidRPr="00AD73DB" w14:paraId="397A3944" w14:textId="188B9255" w:rsidTr="006B1DD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AAA8" w14:textId="77777777" w:rsidR="006B1DDB" w:rsidRPr="0070193F" w:rsidRDefault="006B1DDB" w:rsidP="00AD73DB">
            <w:pPr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70193F">
              <w:rPr>
                <w:rFonts w:ascii="Courier" w:eastAsia="Times New Roman" w:hAnsi="Courier" w:cs="Times New Roman"/>
                <w:color w:val="FF0000"/>
                <w:lang w:val="en-GB"/>
              </w:rPr>
              <w:t>A*3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D8D5" w14:textId="6E539332" w:rsidR="006B1DDB" w:rsidRPr="0070193F" w:rsidRDefault="006B1DDB" w:rsidP="00AD73DB">
            <w:pPr>
              <w:jc w:val="center"/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70193F">
              <w:rPr>
                <w:rFonts w:ascii="Courier" w:eastAsia="Times New Roman" w:hAnsi="Courier" w:cs="Times New Roman"/>
                <w:color w:val="FF0000"/>
                <w:lang w:val="en-GB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C9E844" w14:textId="2A421A7F" w:rsidR="006B1DDB" w:rsidRPr="00913EEE" w:rsidRDefault="006B1DDB" w:rsidP="001167EC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7997CD" w14:textId="1472D069" w:rsidR="006B1DDB" w:rsidRDefault="006B1DDB" w:rsidP="001167EC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</w:p>
        </w:tc>
      </w:tr>
      <w:tr w:rsidR="00EF282E" w:rsidRPr="00AD73DB" w14:paraId="01591B1D" w14:textId="7CC173E7" w:rsidTr="006B1DD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BD5F" w14:textId="77777777" w:rsidR="00EF282E" w:rsidRPr="00AD73DB" w:rsidRDefault="00EF282E" w:rsidP="00EF282E">
            <w:pPr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AD73DB">
              <w:rPr>
                <w:rFonts w:ascii="Courier" w:eastAsia="Times New Roman" w:hAnsi="Courier" w:cs="Times New Roman"/>
                <w:color w:val="000000"/>
                <w:lang w:val="en-GB"/>
              </w:rPr>
              <w:t>A*33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ACEB" w14:textId="40ED629B" w:rsidR="00EF282E" w:rsidRPr="00AD73DB" w:rsidRDefault="00EF282E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E2181C" w14:textId="4D357345" w:rsidR="00EF282E" w:rsidRPr="00913EEE" w:rsidRDefault="00EF282E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913EEE">
              <w:rPr>
                <w:rFonts w:ascii="Courier" w:eastAsia="Times New Roman" w:hAnsi="Courier" w:cs="Times New Roman"/>
                <w:color w:val="00000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885C5B" w14:textId="69003ED2" w:rsidR="00EF282E" w:rsidRDefault="00EF282E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03</w:t>
            </w:r>
          </w:p>
        </w:tc>
      </w:tr>
      <w:tr w:rsidR="00EF282E" w:rsidRPr="00AD73DB" w14:paraId="09466442" w14:textId="1E4BD738" w:rsidTr="006B1DD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E87F" w14:textId="77777777" w:rsidR="00EF282E" w:rsidRPr="00AD73DB" w:rsidRDefault="00EF282E" w:rsidP="00EF282E">
            <w:pPr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AD73DB">
              <w:rPr>
                <w:rFonts w:ascii="Courier" w:eastAsia="Times New Roman" w:hAnsi="Courier" w:cs="Times New Roman"/>
                <w:color w:val="000000"/>
                <w:lang w:val="en-GB"/>
              </w:rPr>
              <w:t>A*34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3C7B" w14:textId="12A7E65C" w:rsidR="00EF282E" w:rsidRPr="00AD73DB" w:rsidRDefault="00EF282E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0</w:t>
            </w:r>
            <w:r w:rsidR="00B53AC6">
              <w:rPr>
                <w:rFonts w:ascii="Courier" w:eastAsia="Times New Roman" w:hAnsi="Courier" w:cs="Times New Roman"/>
                <w:color w:val="000000"/>
                <w:lang w:val="en-GB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0EB61B" w14:textId="52F023FC" w:rsidR="00EF282E" w:rsidRPr="00913EEE" w:rsidRDefault="00EF282E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913EEE">
              <w:rPr>
                <w:rFonts w:ascii="Courier" w:hAnsi="Courier"/>
              </w:rPr>
              <w:t>-0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8C2FBF" w14:textId="4976E012" w:rsidR="00EF282E" w:rsidRDefault="00EF282E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-0.95</w:t>
            </w:r>
          </w:p>
        </w:tc>
      </w:tr>
      <w:tr w:rsidR="006B1DDB" w:rsidRPr="00AD73DB" w14:paraId="4B1E1092" w14:textId="43109943" w:rsidTr="006B1DD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FC75" w14:textId="77777777" w:rsidR="006B1DDB" w:rsidRPr="0070193F" w:rsidRDefault="006B1DDB" w:rsidP="00AD73DB">
            <w:pPr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70193F">
              <w:rPr>
                <w:rFonts w:ascii="Courier" w:eastAsia="Times New Roman" w:hAnsi="Courier" w:cs="Times New Roman"/>
                <w:color w:val="FF0000"/>
                <w:lang w:val="en-GB"/>
              </w:rPr>
              <w:t>A*36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1575" w14:textId="2A2B1F39" w:rsidR="006B1DDB" w:rsidRPr="0070193F" w:rsidRDefault="006B1DDB" w:rsidP="00AD73DB">
            <w:pPr>
              <w:jc w:val="center"/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70193F">
              <w:rPr>
                <w:rFonts w:ascii="Courier" w:eastAsia="Times New Roman" w:hAnsi="Courier" w:cs="Times New Roman"/>
                <w:color w:val="FF0000"/>
                <w:lang w:val="en-GB"/>
              </w:rPr>
              <w:t>0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B37A2D" w14:textId="7F63B49B" w:rsidR="006B1DDB" w:rsidRPr="00913EEE" w:rsidRDefault="006B1DDB" w:rsidP="001167EC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D4883D" w14:textId="13B20A1D" w:rsidR="006B1DDB" w:rsidRDefault="006B1DDB" w:rsidP="001167EC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</w:p>
        </w:tc>
      </w:tr>
      <w:tr w:rsidR="00EF282E" w:rsidRPr="00AD73DB" w14:paraId="3B581A2D" w14:textId="6A7B7163" w:rsidTr="006B1DD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894E" w14:textId="77777777" w:rsidR="00EF282E" w:rsidRPr="00AD73DB" w:rsidRDefault="00EF282E" w:rsidP="00EF282E">
            <w:pPr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AD73DB">
              <w:rPr>
                <w:rFonts w:ascii="Courier" w:eastAsia="Times New Roman" w:hAnsi="Courier" w:cs="Times New Roman"/>
                <w:color w:val="000000"/>
                <w:lang w:val="en-GB"/>
              </w:rPr>
              <w:t>A*43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4E20" w14:textId="196FED5B" w:rsidR="00EF282E" w:rsidRPr="00AD73DB" w:rsidRDefault="00EF282E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0</w:t>
            </w:r>
            <w:r w:rsidR="00B53AC6">
              <w:rPr>
                <w:rFonts w:ascii="Courier" w:eastAsia="Times New Roman" w:hAnsi="Courier" w:cs="Times New Roman"/>
                <w:color w:val="000000"/>
                <w:lang w:val="en-GB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5452E1" w14:textId="20D698D8" w:rsidR="00EF282E" w:rsidRPr="00913EEE" w:rsidRDefault="00EF282E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913EEE">
              <w:rPr>
                <w:rFonts w:ascii="Courier" w:eastAsia="Times New Roman" w:hAnsi="Courier" w:cs="Times New Roman"/>
                <w:color w:val="00000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B9CC17" w14:textId="507B7432" w:rsidR="00EF282E" w:rsidRDefault="00EF282E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1.03</w:t>
            </w:r>
          </w:p>
        </w:tc>
      </w:tr>
      <w:tr w:rsidR="00EF282E" w:rsidRPr="00AD73DB" w14:paraId="2ED77D95" w14:textId="1ED76221" w:rsidTr="006B1DD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F68E" w14:textId="77777777" w:rsidR="00EF282E" w:rsidRPr="00AD73DB" w:rsidRDefault="00EF282E" w:rsidP="00EF282E">
            <w:pPr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AD73DB">
              <w:rPr>
                <w:rFonts w:ascii="Courier" w:eastAsia="Times New Roman" w:hAnsi="Courier" w:cs="Times New Roman"/>
                <w:color w:val="000000"/>
                <w:lang w:val="en-GB"/>
              </w:rPr>
              <w:t>A*66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86FE" w14:textId="3A067937" w:rsidR="00EF282E" w:rsidRPr="00AD73DB" w:rsidRDefault="00EF282E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A97B20" w14:textId="07A46E2F" w:rsidR="00EF282E" w:rsidRPr="00913EEE" w:rsidRDefault="00EF282E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913EEE">
              <w:rPr>
                <w:rFonts w:ascii="Courier" w:hAnsi="Courier"/>
              </w:rPr>
              <w:t>0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DC4250" w14:textId="2B2571D0" w:rsidR="00EF282E" w:rsidRDefault="00EF282E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1.56</w:t>
            </w:r>
          </w:p>
        </w:tc>
      </w:tr>
      <w:tr w:rsidR="00EF282E" w:rsidRPr="00AD73DB" w14:paraId="1F481FF4" w14:textId="67E8C4FC" w:rsidTr="006B1DD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898F" w14:textId="77777777" w:rsidR="00EF282E" w:rsidRPr="00AD73DB" w:rsidRDefault="00EF282E" w:rsidP="00EF282E">
            <w:pPr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AD73DB">
              <w:rPr>
                <w:rFonts w:ascii="Courier" w:eastAsia="Times New Roman" w:hAnsi="Courier" w:cs="Times New Roman"/>
                <w:color w:val="000000"/>
                <w:lang w:val="en-GB"/>
              </w:rPr>
              <w:t>A*6801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F0EA" w14:textId="4B5080EE" w:rsidR="00EF282E" w:rsidRPr="00AD73DB" w:rsidRDefault="00EF282E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0</w:t>
            </w:r>
            <w:r w:rsidR="00B53AC6">
              <w:rPr>
                <w:rFonts w:ascii="Courier" w:eastAsia="Times New Roman" w:hAnsi="Courier" w:cs="Times New Roman"/>
                <w:color w:val="000000"/>
                <w:lang w:val="en-GB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DCDD40" w14:textId="2F7C647C" w:rsidR="00EF282E" w:rsidRPr="00913EEE" w:rsidRDefault="00EF282E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913EEE">
              <w:rPr>
                <w:rFonts w:ascii="Courier" w:hAnsi="Courier"/>
              </w:rPr>
              <w:t>-0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D9F427" w14:textId="568C159F" w:rsidR="00EF282E" w:rsidRDefault="00EF282E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-0.82</w:t>
            </w:r>
          </w:p>
        </w:tc>
      </w:tr>
      <w:tr w:rsidR="00EF282E" w:rsidRPr="00AD73DB" w14:paraId="759C0D03" w14:textId="2F7858A1" w:rsidTr="006B1DD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9594" w14:textId="77777777" w:rsidR="00EF282E" w:rsidRPr="00AD73DB" w:rsidRDefault="00EF282E" w:rsidP="00EF282E">
            <w:pPr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AD73DB">
              <w:rPr>
                <w:rFonts w:ascii="Courier" w:eastAsia="Times New Roman" w:hAnsi="Courier" w:cs="Times New Roman"/>
                <w:color w:val="000000"/>
                <w:lang w:val="en-GB"/>
              </w:rPr>
              <w:t>A*6802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229C" w14:textId="427D3331" w:rsidR="00EF282E" w:rsidRPr="00AD73DB" w:rsidRDefault="00EF282E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1</w:t>
            </w:r>
            <w:r w:rsidR="00B53AC6">
              <w:rPr>
                <w:rFonts w:ascii="Courier" w:eastAsia="Times New Roman" w:hAnsi="Courier" w:cs="Times New Roman"/>
                <w:color w:val="000000"/>
                <w:lang w:val="en-GB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F47180" w14:textId="39D3DF8C" w:rsidR="00EF282E" w:rsidRPr="00913EEE" w:rsidRDefault="00EF282E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913EEE">
              <w:rPr>
                <w:rFonts w:ascii="Courier" w:hAnsi="Courier"/>
              </w:rPr>
              <w:t>-0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ECF7DF" w14:textId="57266587" w:rsidR="00EF282E" w:rsidRDefault="00EF282E" w:rsidP="00EF282E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-0.72</w:t>
            </w:r>
          </w:p>
        </w:tc>
      </w:tr>
      <w:tr w:rsidR="006B1DDB" w:rsidRPr="00AD73DB" w14:paraId="2A4DA48E" w14:textId="3BEE089E" w:rsidTr="006B1DDB">
        <w:trPr>
          <w:trHeight w:val="300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9312" w14:textId="77777777" w:rsidR="006B1DDB" w:rsidRPr="00AD73DB" w:rsidRDefault="006B1DDB" w:rsidP="00AD73DB">
            <w:pPr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AD73DB">
              <w:rPr>
                <w:rFonts w:ascii="Courier" w:eastAsia="Times New Roman" w:hAnsi="Courier" w:cs="Times New Roman"/>
                <w:color w:val="000000"/>
                <w:lang w:val="en-GB"/>
              </w:rPr>
              <w:t>A*74</w:t>
            </w:r>
          </w:p>
        </w:tc>
        <w:tc>
          <w:tcPr>
            <w:tcW w:w="3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D15D" w14:textId="7F399D8E" w:rsidR="006B1DDB" w:rsidRPr="00AD73DB" w:rsidRDefault="006B1DDB" w:rsidP="00AD73DB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1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4EE4605" w14:textId="64B80E9C" w:rsidR="006B1DDB" w:rsidRPr="00913EEE" w:rsidRDefault="00EF282E" w:rsidP="001167EC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913EEE">
              <w:rPr>
                <w:rFonts w:ascii="Courier" w:eastAsia="Times New Roman" w:hAnsi="Courier" w:cs="Times New Roman"/>
                <w:color w:val="000000"/>
                <w:lang w:val="en-GB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5CD70BD" w14:textId="7711D40A" w:rsidR="006B1DDB" w:rsidRDefault="006B1DDB" w:rsidP="001167EC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-0.24</w:t>
            </w:r>
          </w:p>
        </w:tc>
      </w:tr>
      <w:tr w:rsidR="006B1DDB" w:rsidRPr="00AD73DB" w14:paraId="794FBF4E" w14:textId="256AC63F" w:rsidTr="006B1DD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E93A1" w14:textId="77777777" w:rsidR="006B1DDB" w:rsidRPr="0070193F" w:rsidRDefault="006B1DDB" w:rsidP="00AD73DB">
            <w:pPr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70193F">
              <w:rPr>
                <w:rFonts w:ascii="Courier" w:eastAsia="Times New Roman" w:hAnsi="Courier" w:cs="Times New Roman"/>
                <w:color w:val="FF0000"/>
                <w:lang w:val="en-GB"/>
              </w:rPr>
              <w:t>A*80</w:t>
            </w: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28298" w14:textId="1B42FEAB" w:rsidR="006B1DDB" w:rsidRPr="0070193F" w:rsidRDefault="006B1DDB" w:rsidP="00AD73DB">
            <w:pPr>
              <w:jc w:val="center"/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70193F">
              <w:rPr>
                <w:rFonts w:ascii="Courier" w:eastAsia="Times New Roman" w:hAnsi="Courier" w:cs="Times New Roman"/>
                <w:color w:val="FF0000"/>
                <w:lang w:val="en-GB"/>
              </w:rPr>
              <w:t>0.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12E99" w14:textId="74287FD3" w:rsidR="006B1DDB" w:rsidRPr="00913EEE" w:rsidRDefault="006B1DDB" w:rsidP="001167EC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43296" w14:textId="303AB654" w:rsidR="006B1DDB" w:rsidRDefault="006B1DDB" w:rsidP="001167EC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</w:p>
        </w:tc>
      </w:tr>
    </w:tbl>
    <w:p w14:paraId="30F366CF" w14:textId="0958FCEF" w:rsidR="00410EB5" w:rsidRDefault="00410EB5"/>
    <w:p w14:paraId="35EC0403" w14:textId="77777777" w:rsidR="00410EB5" w:rsidRDefault="00410EB5">
      <w:r>
        <w:br w:type="page"/>
      </w:r>
    </w:p>
    <w:p w14:paraId="075CACAC" w14:textId="77777777" w:rsidR="000476B5" w:rsidRDefault="000476B5"/>
    <w:tbl>
      <w:tblPr>
        <w:tblW w:w="666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3261"/>
        <w:gridCol w:w="2268"/>
      </w:tblGrid>
      <w:tr w:rsidR="006B1DDB" w:rsidRPr="00AD73DB" w14:paraId="70386F0A" w14:textId="4388FCAE" w:rsidTr="002C057B">
        <w:trPr>
          <w:trHeight w:val="52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9B609" w14:textId="77777777" w:rsidR="006B1DDB" w:rsidRPr="00AD73DB" w:rsidRDefault="006B1DDB" w:rsidP="00000082">
            <w:pPr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</w:pPr>
            <w:r w:rsidRPr="00AD73DB"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>HLA-B allele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7E4B9" w14:textId="77777777" w:rsidR="006B1DDB" w:rsidRDefault="006B1DDB" w:rsidP="00481210">
            <w:pPr>
              <w:jc w:val="center"/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 xml:space="preserve">Phenotypic </w:t>
            </w:r>
            <w:proofErr w:type="spellStart"/>
            <w:r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>frequency</w:t>
            </w:r>
            <w:r w:rsidRPr="00481210">
              <w:rPr>
                <w:rFonts w:ascii="Courier" w:eastAsia="Times New Roman" w:hAnsi="Courier" w:cs="Times New Roman"/>
                <w:b/>
                <w:bCs/>
                <w:color w:val="000000"/>
                <w:vertAlign w:val="superscript"/>
                <w:lang w:val="en-GB"/>
              </w:rPr>
              <w:t>a</w:t>
            </w:r>
            <w:proofErr w:type="spellEnd"/>
          </w:p>
          <w:p w14:paraId="16F97C45" w14:textId="1C1E9774" w:rsidR="006B1DDB" w:rsidRPr="00AD73DB" w:rsidRDefault="006B1DDB" w:rsidP="00481210">
            <w:pPr>
              <w:jc w:val="center"/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>(</w:t>
            </w:r>
            <w:proofErr w:type="gramStart"/>
            <w:r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>proportion</w:t>
            </w:r>
            <w:proofErr w:type="gramEnd"/>
            <w:r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FC4D0D" w14:textId="642A2448" w:rsidR="006B1DDB" w:rsidRDefault="006B1DDB" w:rsidP="00C625C0">
            <w:pPr>
              <w:jc w:val="center"/>
              <w:rPr>
                <w:rFonts w:ascii="Courier" w:eastAsia="Times New Roman" w:hAnsi="Courier" w:cs="Times New Roman"/>
                <w:b/>
                <w:bCs/>
                <w:color w:val="000000"/>
                <w:vertAlign w:val="superscript"/>
                <w:lang w:val="en-GB"/>
              </w:rPr>
            </w:pPr>
            <w:r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>Weight</w:t>
            </w:r>
          </w:p>
          <w:p w14:paraId="795283C3" w14:textId="75FC9AC9" w:rsidR="006B1DDB" w:rsidRPr="00AD73DB" w:rsidRDefault="006B1DDB" w:rsidP="00C625C0">
            <w:pPr>
              <w:jc w:val="center"/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</w:pPr>
            <w:r w:rsidRPr="00E612E8"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>(</w:t>
            </w:r>
            <w:proofErr w:type="gramStart"/>
            <w:r w:rsidRPr="00E612E8"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>model</w:t>
            </w:r>
            <w:proofErr w:type="gramEnd"/>
            <w:r w:rsidRPr="00E612E8"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 xml:space="preserve"> A)</w:t>
            </w:r>
            <w:r w:rsidRPr="00481210">
              <w:rPr>
                <w:rFonts w:ascii="Courier" w:eastAsia="Times New Roman" w:hAnsi="Courier" w:cs="Times New Roman"/>
                <w:b/>
                <w:bCs/>
                <w:color w:val="000000"/>
                <w:vertAlign w:val="superscript"/>
                <w:lang w:val="en-GB"/>
              </w:rPr>
              <w:t>b</w:t>
            </w:r>
          </w:p>
        </w:tc>
      </w:tr>
      <w:tr w:rsidR="006B1DDB" w:rsidRPr="00AD73DB" w14:paraId="158E7ACA" w14:textId="25FC5786" w:rsidTr="002C057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0F35" w14:textId="77777777" w:rsidR="006B1DDB" w:rsidRPr="00AD73DB" w:rsidRDefault="006B1DDB" w:rsidP="00000082">
            <w:pPr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AD73DB">
              <w:rPr>
                <w:rFonts w:ascii="Courier" w:eastAsia="Times New Roman" w:hAnsi="Courier" w:cs="Times New Roman"/>
                <w:color w:val="000000"/>
                <w:lang w:val="en-GB"/>
              </w:rPr>
              <w:t>B*0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577F" w14:textId="22C065B7" w:rsidR="006B1DDB" w:rsidRPr="00AD73DB" w:rsidRDefault="006B1DDB" w:rsidP="00000082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1</w:t>
            </w:r>
            <w:r w:rsidR="00B53AC6">
              <w:rPr>
                <w:rFonts w:ascii="Courier" w:eastAsia="Times New Roman" w:hAnsi="Courier" w:cs="Times New Roman"/>
                <w:color w:val="000000"/>
                <w:lang w:val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B66DCB" w14:textId="5B15FC1D" w:rsidR="006B1DDB" w:rsidRPr="00AD73DB" w:rsidRDefault="006B1DDB" w:rsidP="0007193D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-0.28</w:t>
            </w:r>
          </w:p>
        </w:tc>
      </w:tr>
      <w:tr w:rsidR="006B1DDB" w:rsidRPr="00AD73DB" w14:paraId="599B14DF" w14:textId="3623ABC1" w:rsidTr="002C057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B8E8" w14:textId="77777777" w:rsidR="006B1DDB" w:rsidRPr="00AD73DB" w:rsidRDefault="006B1DDB" w:rsidP="00000082">
            <w:pPr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AD73DB">
              <w:rPr>
                <w:rFonts w:ascii="Courier" w:eastAsia="Times New Roman" w:hAnsi="Courier" w:cs="Times New Roman"/>
                <w:color w:val="000000"/>
                <w:lang w:val="en-GB"/>
              </w:rPr>
              <w:t>B*0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5707" w14:textId="7E1D49A0" w:rsidR="006B1DDB" w:rsidRPr="00AD73DB" w:rsidRDefault="006B1DDB" w:rsidP="00000082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1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180E82D" w14:textId="43D85ABC" w:rsidR="006B1DDB" w:rsidRPr="00AD73DB" w:rsidRDefault="006B1DDB" w:rsidP="0007193D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-0.29</w:t>
            </w:r>
          </w:p>
        </w:tc>
      </w:tr>
      <w:tr w:rsidR="006B1DDB" w:rsidRPr="00AD73DB" w14:paraId="4CD94F02" w14:textId="58F03DC0" w:rsidTr="002C057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AC41" w14:textId="77777777" w:rsidR="006B1DDB" w:rsidRPr="00611356" w:rsidRDefault="006B1DDB" w:rsidP="00000082">
            <w:pPr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611356">
              <w:rPr>
                <w:rFonts w:ascii="Courier" w:eastAsia="Times New Roman" w:hAnsi="Courier" w:cs="Times New Roman"/>
                <w:color w:val="FF0000"/>
                <w:lang w:val="en-GB"/>
              </w:rPr>
              <w:t>B*1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1EC4" w14:textId="1114396B" w:rsidR="006B1DDB" w:rsidRPr="00611356" w:rsidRDefault="006B1DDB" w:rsidP="00000082">
            <w:pPr>
              <w:jc w:val="center"/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611356">
              <w:rPr>
                <w:rFonts w:ascii="Courier" w:eastAsia="Times New Roman" w:hAnsi="Courier" w:cs="Times New Roman"/>
                <w:color w:val="FF0000"/>
                <w:lang w:val="en-GB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37DCD16" w14:textId="57718C68" w:rsidR="006B1DDB" w:rsidRPr="00AD73DB" w:rsidRDefault="006B1DDB" w:rsidP="0007193D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</w:p>
        </w:tc>
      </w:tr>
      <w:tr w:rsidR="006B1DDB" w:rsidRPr="00AD73DB" w14:paraId="47263994" w14:textId="74D857DF" w:rsidTr="002C057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2C01" w14:textId="578B9EE9" w:rsidR="006B1DDB" w:rsidRPr="00611356" w:rsidRDefault="006B1DDB" w:rsidP="00000082">
            <w:pPr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FF0000"/>
                <w:lang w:val="en-GB"/>
              </w:rPr>
              <w:t>B*1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FD1A" w14:textId="75757766" w:rsidR="006B1DDB" w:rsidRPr="00611356" w:rsidRDefault="006B1DDB" w:rsidP="00000082">
            <w:pPr>
              <w:jc w:val="center"/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611356">
              <w:rPr>
                <w:rFonts w:ascii="Courier" w:eastAsia="Times New Roman" w:hAnsi="Courier" w:cs="Times New Roman"/>
                <w:color w:val="FF0000"/>
                <w:lang w:val="en-GB"/>
              </w:rPr>
              <w:t>0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AFEAB8" w14:textId="3A244E18" w:rsidR="006B1DDB" w:rsidRPr="00AD73DB" w:rsidRDefault="006B1DDB" w:rsidP="0007193D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</w:p>
        </w:tc>
      </w:tr>
      <w:tr w:rsidR="006B1DDB" w:rsidRPr="00AD73DB" w14:paraId="05CF07F8" w14:textId="6DB73B2E" w:rsidTr="002C057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06B4" w14:textId="77777777" w:rsidR="006B1DDB" w:rsidRPr="00611356" w:rsidRDefault="006B1DDB" w:rsidP="00000082">
            <w:pPr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611356">
              <w:rPr>
                <w:rFonts w:ascii="Courier" w:eastAsia="Times New Roman" w:hAnsi="Courier" w:cs="Times New Roman"/>
                <w:color w:val="FF0000"/>
                <w:lang w:val="en-GB"/>
              </w:rPr>
              <w:t>B*15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EFC5" w14:textId="73C662B5" w:rsidR="006B1DDB" w:rsidRPr="00611356" w:rsidRDefault="006B1DDB" w:rsidP="00000082">
            <w:pPr>
              <w:jc w:val="center"/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611356">
              <w:rPr>
                <w:rFonts w:ascii="Courier" w:eastAsia="Times New Roman" w:hAnsi="Courier" w:cs="Times New Roman"/>
                <w:color w:val="FF0000"/>
                <w:lang w:val="en-GB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665843" w14:textId="1DD4C02B" w:rsidR="006B1DDB" w:rsidRPr="00AD73DB" w:rsidRDefault="006B1DDB" w:rsidP="0007193D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</w:p>
        </w:tc>
      </w:tr>
      <w:tr w:rsidR="006B1DDB" w:rsidRPr="00AD73DB" w14:paraId="009645C9" w14:textId="0CAD0F22" w:rsidTr="002C057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E2DF" w14:textId="77777777" w:rsidR="006B1DDB" w:rsidRPr="00611356" w:rsidRDefault="006B1DDB" w:rsidP="00000082">
            <w:pPr>
              <w:rPr>
                <w:rFonts w:ascii="Courier" w:eastAsia="Times New Roman" w:hAnsi="Courier" w:cs="Times New Roman"/>
                <w:lang w:val="en-GB"/>
              </w:rPr>
            </w:pPr>
            <w:r w:rsidRPr="00611356">
              <w:rPr>
                <w:rFonts w:ascii="Courier" w:eastAsia="Times New Roman" w:hAnsi="Courier" w:cs="Times New Roman"/>
                <w:lang w:val="en-GB"/>
              </w:rPr>
              <w:t>B*150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8883" w14:textId="358656D1" w:rsidR="006B1DDB" w:rsidRPr="00611356" w:rsidRDefault="006B1DDB" w:rsidP="00000082">
            <w:pPr>
              <w:jc w:val="center"/>
              <w:rPr>
                <w:rFonts w:ascii="Courier" w:eastAsia="Times New Roman" w:hAnsi="Courier" w:cs="Times New Roman"/>
                <w:lang w:val="en-GB"/>
              </w:rPr>
            </w:pPr>
            <w:r w:rsidRPr="00611356">
              <w:rPr>
                <w:rFonts w:ascii="Courier" w:eastAsia="Times New Roman" w:hAnsi="Courier" w:cs="Times New Roman"/>
                <w:lang w:val="en-GB"/>
              </w:rPr>
              <w:t>0.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2A44D2" w14:textId="47D24DAD" w:rsidR="006B1DDB" w:rsidRPr="00AD73DB" w:rsidRDefault="00913EEE" w:rsidP="0007193D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</w:t>
            </w:r>
          </w:p>
        </w:tc>
      </w:tr>
      <w:tr w:rsidR="006B1DDB" w:rsidRPr="00AD73DB" w14:paraId="7E1AD836" w14:textId="378F7C95" w:rsidTr="002C057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E200" w14:textId="77777777" w:rsidR="006B1DDB" w:rsidRPr="00611356" w:rsidRDefault="006B1DDB" w:rsidP="00000082">
            <w:pPr>
              <w:rPr>
                <w:rFonts w:ascii="Courier" w:eastAsia="Times New Roman" w:hAnsi="Courier" w:cs="Times New Roman"/>
                <w:lang w:val="en-GB"/>
              </w:rPr>
            </w:pPr>
            <w:r w:rsidRPr="00611356">
              <w:rPr>
                <w:rFonts w:ascii="Courier" w:eastAsia="Times New Roman" w:hAnsi="Courier" w:cs="Times New Roman"/>
                <w:lang w:val="en-GB"/>
              </w:rPr>
              <w:t>B*151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11BC" w14:textId="17F87F1B" w:rsidR="006B1DDB" w:rsidRPr="00611356" w:rsidRDefault="006B1DDB" w:rsidP="00000082">
            <w:pPr>
              <w:jc w:val="center"/>
              <w:rPr>
                <w:rFonts w:ascii="Courier" w:eastAsia="Times New Roman" w:hAnsi="Courier" w:cs="Times New Roman"/>
                <w:lang w:val="en-GB"/>
              </w:rPr>
            </w:pPr>
            <w:r w:rsidRPr="00611356">
              <w:rPr>
                <w:rFonts w:ascii="Courier" w:eastAsia="Times New Roman" w:hAnsi="Courier" w:cs="Times New Roman"/>
                <w:lang w:val="en-GB"/>
              </w:rPr>
              <w:t>0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AB260A" w14:textId="69FAC920" w:rsidR="006B1DDB" w:rsidRPr="00AD73DB" w:rsidRDefault="00913EEE" w:rsidP="0007193D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</w:t>
            </w:r>
          </w:p>
        </w:tc>
      </w:tr>
      <w:tr w:rsidR="006B1DDB" w:rsidRPr="00AD73DB" w14:paraId="7A60CC27" w14:textId="0EEF21AE" w:rsidTr="002C057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1CEE" w14:textId="77777777" w:rsidR="006B1DDB" w:rsidRPr="00611356" w:rsidRDefault="006B1DDB" w:rsidP="00000082">
            <w:pPr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611356">
              <w:rPr>
                <w:rFonts w:ascii="Courier" w:eastAsia="Times New Roman" w:hAnsi="Courier" w:cs="Times New Roman"/>
                <w:color w:val="FF0000"/>
                <w:lang w:val="en-GB"/>
              </w:rPr>
              <w:t>B*151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7BA0" w14:textId="1E82FBB6" w:rsidR="006B1DDB" w:rsidRPr="00611356" w:rsidRDefault="006B1DDB" w:rsidP="00000082">
            <w:pPr>
              <w:jc w:val="center"/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611356">
              <w:rPr>
                <w:rFonts w:ascii="Courier" w:eastAsia="Times New Roman" w:hAnsi="Courier" w:cs="Times New Roman"/>
                <w:color w:val="FF0000"/>
                <w:lang w:val="en-GB"/>
              </w:rPr>
              <w:t>0.0</w:t>
            </w:r>
            <w:r w:rsidR="00B53AC6">
              <w:rPr>
                <w:rFonts w:ascii="Courier" w:eastAsia="Times New Roman" w:hAnsi="Courier" w:cs="Times New Roman"/>
                <w:color w:val="FF0000"/>
                <w:lang w:val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EBC783" w14:textId="387EC7AF" w:rsidR="006B1DDB" w:rsidRPr="00AD73DB" w:rsidRDefault="006B1DDB" w:rsidP="0007193D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</w:p>
        </w:tc>
      </w:tr>
      <w:tr w:rsidR="006B1DDB" w:rsidRPr="00AD73DB" w14:paraId="1AC8D699" w14:textId="3CC13A7C" w:rsidTr="002C057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DAD1" w14:textId="77777777" w:rsidR="006B1DDB" w:rsidRPr="00EA53F2" w:rsidRDefault="006B1DDB" w:rsidP="00000082">
            <w:pPr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EA53F2">
              <w:rPr>
                <w:rFonts w:ascii="Courier" w:eastAsia="Times New Roman" w:hAnsi="Courier" w:cs="Times New Roman"/>
                <w:color w:val="FF0000"/>
                <w:lang w:val="en-GB"/>
              </w:rPr>
              <w:t>B*1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3A05" w14:textId="5457E5CE" w:rsidR="006B1DDB" w:rsidRPr="00611356" w:rsidRDefault="006B1DDB" w:rsidP="00000082">
            <w:pPr>
              <w:jc w:val="center"/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611356">
              <w:rPr>
                <w:rFonts w:ascii="Courier" w:eastAsia="Times New Roman" w:hAnsi="Courier" w:cs="Times New Roman"/>
                <w:color w:val="FF0000"/>
                <w:lang w:val="en-GB"/>
              </w:rPr>
              <w:t>0.0</w:t>
            </w:r>
            <w:r w:rsidR="00B53AC6">
              <w:rPr>
                <w:rFonts w:ascii="Courier" w:eastAsia="Times New Roman" w:hAnsi="Courier" w:cs="Times New Roman"/>
                <w:color w:val="FF0000"/>
                <w:lang w:val="en-GB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ED8861" w14:textId="72BF5B1D" w:rsidR="006B1DDB" w:rsidRPr="00AD73DB" w:rsidRDefault="006B1DDB" w:rsidP="0007193D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</w:p>
        </w:tc>
      </w:tr>
      <w:tr w:rsidR="006B1DDB" w:rsidRPr="00AD73DB" w14:paraId="7E048050" w14:textId="0754B32D" w:rsidTr="002C057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AF48" w14:textId="77777777" w:rsidR="006B1DDB" w:rsidRPr="00EA53F2" w:rsidRDefault="006B1DDB" w:rsidP="00000082">
            <w:pPr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EA53F2">
              <w:rPr>
                <w:rFonts w:ascii="Courier" w:eastAsia="Times New Roman" w:hAnsi="Courier" w:cs="Times New Roman"/>
                <w:color w:val="FF0000"/>
                <w:lang w:val="en-GB"/>
              </w:rPr>
              <w:t>B*3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2B87" w14:textId="6FD3DEDC" w:rsidR="006B1DDB" w:rsidRPr="00611356" w:rsidRDefault="006B1DDB" w:rsidP="00000082">
            <w:pPr>
              <w:jc w:val="center"/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611356">
              <w:rPr>
                <w:rFonts w:ascii="Courier" w:eastAsia="Times New Roman" w:hAnsi="Courier" w:cs="Times New Roman"/>
                <w:color w:val="FF0000"/>
                <w:lang w:val="en-GB"/>
              </w:rPr>
              <w:t>0.0</w:t>
            </w:r>
            <w:r w:rsidR="00B53AC6">
              <w:rPr>
                <w:rFonts w:ascii="Courier" w:eastAsia="Times New Roman" w:hAnsi="Courier" w:cs="Times New Roman"/>
                <w:color w:val="FF0000"/>
                <w:lang w:val="en-GB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6A6C4F" w14:textId="32175FDF" w:rsidR="006B1DDB" w:rsidRPr="00AD73DB" w:rsidRDefault="006B1DDB" w:rsidP="0007193D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</w:p>
        </w:tc>
      </w:tr>
      <w:tr w:rsidR="006B1DDB" w:rsidRPr="00AD73DB" w14:paraId="408ABF36" w14:textId="681F1DCD" w:rsidTr="002C057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BFD0" w14:textId="77777777" w:rsidR="006B1DDB" w:rsidRPr="00611356" w:rsidRDefault="006B1DDB" w:rsidP="00000082">
            <w:pPr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611356">
              <w:rPr>
                <w:rFonts w:ascii="Courier" w:eastAsia="Times New Roman" w:hAnsi="Courier" w:cs="Times New Roman"/>
                <w:color w:val="FF0000"/>
                <w:lang w:val="en-GB"/>
              </w:rPr>
              <w:t>B*3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6F99" w14:textId="28863B5B" w:rsidR="006B1DDB" w:rsidRPr="00611356" w:rsidRDefault="006B1DDB" w:rsidP="00000082">
            <w:pPr>
              <w:jc w:val="center"/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611356">
              <w:rPr>
                <w:rFonts w:ascii="Courier" w:eastAsia="Times New Roman" w:hAnsi="Courier" w:cs="Times New Roman"/>
                <w:color w:val="FF0000"/>
                <w:lang w:val="en-GB"/>
              </w:rPr>
              <w:t>0.0</w:t>
            </w:r>
            <w:r w:rsidR="00B53AC6">
              <w:rPr>
                <w:rFonts w:ascii="Courier" w:eastAsia="Times New Roman" w:hAnsi="Courier" w:cs="Times New Roman"/>
                <w:color w:val="FF0000"/>
                <w:lang w:val="en-GB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C71DDD" w14:textId="45C5BD10" w:rsidR="006B1DDB" w:rsidRPr="00AD73DB" w:rsidRDefault="006B1DDB" w:rsidP="0007193D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</w:p>
        </w:tc>
      </w:tr>
      <w:tr w:rsidR="006B1DDB" w:rsidRPr="00AD73DB" w14:paraId="4EEC9C1F" w14:textId="735D1EF7" w:rsidTr="002C057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81CC" w14:textId="77777777" w:rsidR="006B1DDB" w:rsidRPr="00611356" w:rsidRDefault="006B1DDB" w:rsidP="00000082">
            <w:pPr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611356">
              <w:rPr>
                <w:rFonts w:ascii="Courier" w:eastAsia="Times New Roman" w:hAnsi="Courier" w:cs="Times New Roman"/>
                <w:color w:val="FF0000"/>
                <w:lang w:val="en-GB"/>
              </w:rPr>
              <w:t>B*4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249D" w14:textId="66E495B8" w:rsidR="006B1DDB" w:rsidRPr="00611356" w:rsidRDefault="006B1DDB" w:rsidP="00000082">
            <w:pPr>
              <w:jc w:val="center"/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611356">
              <w:rPr>
                <w:rFonts w:ascii="Courier" w:eastAsia="Times New Roman" w:hAnsi="Courier" w:cs="Times New Roman"/>
                <w:color w:val="FF0000"/>
                <w:lang w:val="en-GB"/>
              </w:rPr>
              <w:t>0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79EB0E" w14:textId="4DF2DA7D" w:rsidR="006B1DDB" w:rsidRPr="00AD73DB" w:rsidRDefault="006B1DDB" w:rsidP="0007193D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</w:p>
        </w:tc>
      </w:tr>
      <w:tr w:rsidR="006B1DDB" w:rsidRPr="00AD73DB" w14:paraId="219C7139" w14:textId="67B9A0A0" w:rsidTr="002C057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F1B6" w14:textId="77777777" w:rsidR="006B1DDB" w:rsidRPr="00AD73DB" w:rsidRDefault="006B1DDB" w:rsidP="00000082">
            <w:pPr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AD73DB">
              <w:rPr>
                <w:rFonts w:ascii="Courier" w:eastAsia="Times New Roman" w:hAnsi="Courier" w:cs="Times New Roman"/>
                <w:color w:val="000000"/>
                <w:lang w:val="en-GB"/>
              </w:rPr>
              <w:t>B*4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877E" w14:textId="67653287" w:rsidR="006B1DDB" w:rsidRPr="00AD73DB" w:rsidRDefault="006B1DDB" w:rsidP="00000082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540C17" w14:textId="5502C450" w:rsidR="006B1DDB" w:rsidRPr="00AD73DB" w:rsidRDefault="00913EEE" w:rsidP="0007193D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</w:t>
            </w:r>
          </w:p>
        </w:tc>
      </w:tr>
      <w:tr w:rsidR="006B1DDB" w:rsidRPr="00AD73DB" w14:paraId="73E3FCDB" w14:textId="6EB6A599" w:rsidTr="002C057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6F98" w14:textId="77777777" w:rsidR="006B1DDB" w:rsidRPr="00AD73DB" w:rsidRDefault="006B1DDB" w:rsidP="00000082">
            <w:pPr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AD73DB">
              <w:rPr>
                <w:rFonts w:ascii="Courier" w:eastAsia="Times New Roman" w:hAnsi="Courier" w:cs="Times New Roman"/>
                <w:color w:val="000000"/>
                <w:lang w:val="en-GB"/>
              </w:rPr>
              <w:t>B*4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E299" w14:textId="4F5828B0" w:rsidR="006B1DDB" w:rsidRPr="00AD73DB" w:rsidRDefault="006B1DDB" w:rsidP="00000082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1</w:t>
            </w:r>
            <w:r w:rsidR="00B53AC6">
              <w:rPr>
                <w:rFonts w:ascii="Courier" w:eastAsia="Times New Roman" w:hAnsi="Courier" w:cs="Times New Roman"/>
                <w:color w:val="000000"/>
                <w:lang w:val="en-GB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FBD8B6" w14:textId="32AA055B" w:rsidR="006B1DDB" w:rsidRPr="00AD73DB" w:rsidRDefault="006B1DDB" w:rsidP="0007193D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-0.31</w:t>
            </w:r>
          </w:p>
        </w:tc>
      </w:tr>
      <w:tr w:rsidR="006B1DDB" w:rsidRPr="00AD73DB" w14:paraId="06E0C708" w14:textId="76C61C5C" w:rsidTr="002C057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56E7" w14:textId="77777777" w:rsidR="006B1DDB" w:rsidRPr="00AD73DB" w:rsidRDefault="006B1DDB" w:rsidP="00000082">
            <w:pPr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AD73DB">
              <w:rPr>
                <w:rFonts w:ascii="Courier" w:eastAsia="Times New Roman" w:hAnsi="Courier" w:cs="Times New Roman"/>
                <w:color w:val="000000"/>
                <w:lang w:val="en-GB"/>
              </w:rPr>
              <w:t>B*4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9A8E" w14:textId="7800D76F" w:rsidR="006B1DDB" w:rsidRPr="00AD73DB" w:rsidRDefault="006B1DDB" w:rsidP="00000082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3AF0C1" w14:textId="6AAFFEDD" w:rsidR="006B1DDB" w:rsidRPr="00AD73DB" w:rsidRDefault="006B1DDB" w:rsidP="0007193D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-0.13</w:t>
            </w:r>
          </w:p>
        </w:tc>
      </w:tr>
      <w:tr w:rsidR="006B1DDB" w:rsidRPr="00AD73DB" w14:paraId="2D7838A3" w14:textId="1EFB6459" w:rsidTr="002C057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8AD9" w14:textId="77777777" w:rsidR="006B1DDB" w:rsidRPr="00611356" w:rsidRDefault="006B1DDB" w:rsidP="00000082">
            <w:pPr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611356">
              <w:rPr>
                <w:rFonts w:ascii="Courier" w:eastAsia="Times New Roman" w:hAnsi="Courier" w:cs="Times New Roman"/>
                <w:color w:val="FF0000"/>
                <w:lang w:val="en-GB"/>
              </w:rPr>
              <w:t>B*4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6AA5" w14:textId="3320136D" w:rsidR="006B1DDB" w:rsidRPr="00611356" w:rsidRDefault="006B1DDB" w:rsidP="00000082">
            <w:pPr>
              <w:jc w:val="center"/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611356">
              <w:rPr>
                <w:rFonts w:ascii="Courier" w:eastAsia="Times New Roman" w:hAnsi="Courier" w:cs="Times New Roman"/>
                <w:color w:val="FF0000"/>
                <w:lang w:val="en-GB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457E54" w14:textId="4CED55A9" w:rsidR="006B1DDB" w:rsidRPr="00AD73DB" w:rsidRDefault="006B1DDB" w:rsidP="0007193D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</w:p>
        </w:tc>
      </w:tr>
      <w:tr w:rsidR="006B1DDB" w:rsidRPr="00AD73DB" w14:paraId="5683013C" w14:textId="135D8BF4" w:rsidTr="002C057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C7E8" w14:textId="77777777" w:rsidR="006B1DDB" w:rsidRPr="00611356" w:rsidRDefault="006B1DDB" w:rsidP="00000082">
            <w:pPr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611356">
              <w:rPr>
                <w:rFonts w:ascii="Courier" w:eastAsia="Times New Roman" w:hAnsi="Courier" w:cs="Times New Roman"/>
                <w:color w:val="FF0000"/>
                <w:lang w:val="en-GB"/>
              </w:rPr>
              <w:t>B*5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DEC7" w14:textId="2F3DD886" w:rsidR="006B1DDB" w:rsidRPr="00611356" w:rsidRDefault="006B1DDB" w:rsidP="00000082">
            <w:pPr>
              <w:jc w:val="center"/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611356">
              <w:rPr>
                <w:rFonts w:ascii="Courier" w:eastAsia="Times New Roman" w:hAnsi="Courier" w:cs="Times New Roman"/>
                <w:color w:val="FF0000"/>
                <w:lang w:val="en-GB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CEC0A6" w14:textId="47FC088A" w:rsidR="006B1DDB" w:rsidRPr="00AD73DB" w:rsidRDefault="006B1DDB" w:rsidP="0007193D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</w:p>
        </w:tc>
      </w:tr>
      <w:tr w:rsidR="006B1DDB" w:rsidRPr="00AD73DB" w14:paraId="64E4B45A" w14:textId="46873F09" w:rsidTr="002C057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376F" w14:textId="77777777" w:rsidR="006B1DDB" w:rsidRPr="00611356" w:rsidRDefault="006B1DDB" w:rsidP="00000082">
            <w:pPr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611356">
              <w:rPr>
                <w:rFonts w:ascii="Courier" w:eastAsia="Times New Roman" w:hAnsi="Courier" w:cs="Times New Roman"/>
                <w:color w:val="FF0000"/>
                <w:lang w:val="en-GB"/>
              </w:rPr>
              <w:t>B*5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46E9" w14:textId="0457E434" w:rsidR="006B1DDB" w:rsidRPr="00611356" w:rsidRDefault="006B1DDB" w:rsidP="00000082">
            <w:pPr>
              <w:jc w:val="center"/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611356">
              <w:rPr>
                <w:rFonts w:ascii="Courier" w:eastAsia="Times New Roman" w:hAnsi="Courier" w:cs="Times New Roman"/>
                <w:color w:val="FF0000"/>
                <w:lang w:val="en-GB"/>
              </w:rPr>
              <w:t>0.0</w:t>
            </w:r>
            <w:r w:rsidR="00B53AC6">
              <w:rPr>
                <w:rFonts w:ascii="Courier" w:eastAsia="Times New Roman" w:hAnsi="Courier" w:cs="Times New Roman"/>
                <w:color w:val="FF0000"/>
                <w:lang w:val="en-GB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8A247F" w14:textId="2AE06F4D" w:rsidR="006B1DDB" w:rsidRPr="00AD73DB" w:rsidRDefault="006B1DDB" w:rsidP="0007193D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</w:p>
        </w:tc>
      </w:tr>
      <w:tr w:rsidR="006B1DDB" w:rsidRPr="00AD73DB" w14:paraId="559686FD" w14:textId="6945FFDD" w:rsidTr="002C057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100A" w14:textId="77777777" w:rsidR="006B1DDB" w:rsidRPr="00AD73DB" w:rsidRDefault="006B1DDB" w:rsidP="00000082">
            <w:pPr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AD73DB">
              <w:rPr>
                <w:rFonts w:ascii="Courier" w:eastAsia="Times New Roman" w:hAnsi="Courier" w:cs="Times New Roman"/>
                <w:color w:val="000000"/>
                <w:lang w:val="en-GB"/>
              </w:rPr>
              <w:t>B*5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1206" w14:textId="62B6A76A" w:rsidR="006B1DDB" w:rsidRPr="00AD73DB" w:rsidRDefault="006B1DDB" w:rsidP="00000082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0</w:t>
            </w:r>
            <w:r w:rsidR="00B53AC6">
              <w:rPr>
                <w:rFonts w:ascii="Courier" w:eastAsia="Times New Roman" w:hAnsi="Courier" w:cs="Times New Roman"/>
                <w:color w:val="000000"/>
                <w:lang w:val="en-GB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75B114" w14:textId="03C563AE" w:rsidR="006B1DDB" w:rsidRPr="00AD73DB" w:rsidRDefault="00913EEE" w:rsidP="0007193D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</w:t>
            </w:r>
          </w:p>
        </w:tc>
      </w:tr>
      <w:tr w:rsidR="006B1DDB" w:rsidRPr="00AD73DB" w14:paraId="1D8483DA" w14:textId="7E292AF6" w:rsidTr="002C057B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FACD" w14:textId="77777777" w:rsidR="006B1DDB" w:rsidRPr="00AD73DB" w:rsidRDefault="006B1DDB" w:rsidP="00000082">
            <w:pPr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B*58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6BF5" w14:textId="317BF593" w:rsidR="006B1DDB" w:rsidRPr="00AD73DB" w:rsidRDefault="006B1DDB" w:rsidP="00000082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2</w:t>
            </w:r>
            <w:r w:rsidR="00B53AC6">
              <w:rPr>
                <w:rFonts w:ascii="Courier" w:eastAsia="Times New Roman" w:hAnsi="Courier" w:cs="Times New Roman"/>
                <w:color w:val="000000"/>
                <w:lang w:val="en-GB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C620EA4" w14:textId="468DC52E" w:rsidR="006B1DDB" w:rsidRPr="00AD73DB" w:rsidRDefault="00913EEE" w:rsidP="0007193D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</w:t>
            </w:r>
          </w:p>
        </w:tc>
      </w:tr>
      <w:tr w:rsidR="006B1DDB" w:rsidRPr="00AD73DB" w14:paraId="69A8BDA7" w14:textId="0DF58517" w:rsidTr="002C057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0971D" w14:textId="77777777" w:rsidR="006B1DDB" w:rsidRPr="00611356" w:rsidRDefault="006B1DDB" w:rsidP="00000082">
            <w:pPr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611356">
              <w:rPr>
                <w:rFonts w:ascii="Courier" w:eastAsia="Times New Roman" w:hAnsi="Courier" w:cs="Times New Roman"/>
                <w:color w:val="FF0000"/>
                <w:lang w:val="en-GB"/>
              </w:rPr>
              <w:t>B*8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20DE7" w14:textId="5D71AE49" w:rsidR="006B1DDB" w:rsidRPr="00611356" w:rsidRDefault="006B1DDB" w:rsidP="00000082">
            <w:pPr>
              <w:jc w:val="center"/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611356">
              <w:rPr>
                <w:rFonts w:ascii="Courier" w:eastAsia="Times New Roman" w:hAnsi="Courier" w:cs="Times New Roman"/>
                <w:color w:val="FF0000"/>
                <w:lang w:val="en-GB"/>
              </w:rPr>
              <w:t>0.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F8585" w14:textId="5C9621A3" w:rsidR="006B1DDB" w:rsidRPr="00AD73DB" w:rsidRDefault="006B1DDB" w:rsidP="0007193D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</w:p>
        </w:tc>
      </w:tr>
    </w:tbl>
    <w:p w14:paraId="664E6BA3" w14:textId="77777777" w:rsidR="00C94233" w:rsidRDefault="00C94233"/>
    <w:p w14:paraId="40C26087" w14:textId="77777777" w:rsidR="00C27406" w:rsidRDefault="00C27406"/>
    <w:p w14:paraId="7BFDF04F" w14:textId="77777777" w:rsidR="00C27406" w:rsidRDefault="00C27406"/>
    <w:tbl>
      <w:tblPr>
        <w:tblW w:w="680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3261"/>
        <w:gridCol w:w="2409"/>
      </w:tblGrid>
      <w:tr w:rsidR="006B1DDB" w:rsidRPr="00AD73DB" w14:paraId="27FFD6D5" w14:textId="04E265B2" w:rsidTr="006B1DDB">
        <w:trPr>
          <w:trHeight w:val="52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88A77" w14:textId="77777777" w:rsidR="006B1DDB" w:rsidRPr="00AD73DB" w:rsidRDefault="006B1DDB" w:rsidP="00000082">
            <w:pPr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</w:pPr>
            <w:r w:rsidRPr="00AD73DB"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>HLA-C allele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D6689" w14:textId="77777777" w:rsidR="006B1DDB" w:rsidRDefault="006B1DDB" w:rsidP="00481210">
            <w:pPr>
              <w:jc w:val="center"/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 xml:space="preserve">Phenotypic </w:t>
            </w:r>
            <w:proofErr w:type="spellStart"/>
            <w:r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>frequency</w:t>
            </w:r>
            <w:r w:rsidRPr="00481210">
              <w:rPr>
                <w:rFonts w:ascii="Courier" w:eastAsia="Times New Roman" w:hAnsi="Courier" w:cs="Times New Roman"/>
                <w:b/>
                <w:bCs/>
                <w:color w:val="000000"/>
                <w:vertAlign w:val="superscript"/>
                <w:lang w:val="en-GB"/>
              </w:rPr>
              <w:t>a</w:t>
            </w:r>
            <w:proofErr w:type="spellEnd"/>
          </w:p>
          <w:p w14:paraId="3B64E05B" w14:textId="63036BB6" w:rsidR="006B1DDB" w:rsidRPr="00AD73DB" w:rsidRDefault="006B1DDB" w:rsidP="00481210">
            <w:pPr>
              <w:jc w:val="center"/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>(</w:t>
            </w:r>
            <w:proofErr w:type="gramStart"/>
            <w:r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>proportion</w:t>
            </w:r>
            <w:proofErr w:type="gramEnd"/>
            <w:r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4DACC9" w14:textId="22FC5518" w:rsidR="006B1DDB" w:rsidRDefault="006B1DDB" w:rsidP="00C625C0">
            <w:pPr>
              <w:jc w:val="center"/>
              <w:rPr>
                <w:rFonts w:ascii="Courier" w:eastAsia="Times New Roman" w:hAnsi="Courier" w:cs="Times New Roman"/>
                <w:b/>
                <w:bCs/>
                <w:color w:val="000000"/>
                <w:vertAlign w:val="superscript"/>
                <w:lang w:val="en-GB"/>
              </w:rPr>
            </w:pPr>
            <w:r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>Weight</w:t>
            </w:r>
          </w:p>
          <w:p w14:paraId="7C640021" w14:textId="64A8F8E0" w:rsidR="006B1DDB" w:rsidRPr="00AD73DB" w:rsidRDefault="006B1DDB" w:rsidP="00C625C0">
            <w:pPr>
              <w:jc w:val="center"/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</w:pPr>
            <w:r w:rsidRPr="00E612E8"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>(</w:t>
            </w:r>
            <w:proofErr w:type="gramStart"/>
            <w:r w:rsidRPr="00E612E8"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>model</w:t>
            </w:r>
            <w:proofErr w:type="gramEnd"/>
            <w:r w:rsidRPr="00E612E8">
              <w:rPr>
                <w:rFonts w:ascii="Courier" w:eastAsia="Times New Roman" w:hAnsi="Courier" w:cs="Times New Roman"/>
                <w:b/>
                <w:bCs/>
                <w:color w:val="000000"/>
                <w:lang w:val="en-GB"/>
              </w:rPr>
              <w:t xml:space="preserve"> A)</w:t>
            </w:r>
            <w:r w:rsidRPr="00481210">
              <w:rPr>
                <w:rFonts w:ascii="Courier" w:eastAsia="Times New Roman" w:hAnsi="Courier" w:cs="Times New Roman"/>
                <w:b/>
                <w:bCs/>
                <w:color w:val="000000"/>
                <w:vertAlign w:val="superscript"/>
                <w:lang w:val="en-GB"/>
              </w:rPr>
              <w:t>b</w:t>
            </w:r>
          </w:p>
        </w:tc>
      </w:tr>
      <w:tr w:rsidR="006B1DDB" w:rsidRPr="00AD73DB" w14:paraId="290C0E79" w14:textId="1679B109" w:rsidTr="006B1DD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8F81" w14:textId="77777777" w:rsidR="006B1DDB" w:rsidRPr="00AD73DB" w:rsidRDefault="006B1DDB" w:rsidP="00000082">
            <w:pPr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AD73DB">
              <w:rPr>
                <w:rFonts w:ascii="Courier" w:eastAsia="Times New Roman" w:hAnsi="Courier" w:cs="Times New Roman"/>
                <w:color w:val="000000"/>
                <w:lang w:val="en-GB"/>
              </w:rPr>
              <w:t>C*0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0B72" w14:textId="4A5014BC" w:rsidR="006B1DDB" w:rsidRPr="00AD73DB" w:rsidRDefault="006B1DDB" w:rsidP="00000082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</w:t>
            </w:r>
            <w:r w:rsidR="005D530C">
              <w:rPr>
                <w:rFonts w:ascii="Courier" w:eastAsia="Times New Roman" w:hAnsi="Courier" w:cs="Times New Roman"/>
                <w:color w:val="000000"/>
                <w:lang w:val="en-GB"/>
              </w:rPr>
              <w:t>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97325" w14:textId="395A61D8" w:rsidR="006B1DDB" w:rsidRPr="00AD73DB" w:rsidRDefault="006B1DDB" w:rsidP="00000082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-0.26</w:t>
            </w:r>
          </w:p>
        </w:tc>
      </w:tr>
      <w:tr w:rsidR="006B1DDB" w:rsidRPr="00AD73DB" w14:paraId="76C58E5B" w14:textId="1DAD3FC7" w:rsidTr="006B1DD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A68F" w14:textId="77777777" w:rsidR="006B1DDB" w:rsidRPr="00AD73DB" w:rsidRDefault="006B1DDB" w:rsidP="00000082">
            <w:pPr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AD73DB">
              <w:rPr>
                <w:rFonts w:ascii="Courier" w:eastAsia="Times New Roman" w:hAnsi="Courier" w:cs="Times New Roman"/>
                <w:color w:val="000000"/>
                <w:lang w:val="en-GB"/>
              </w:rPr>
              <w:t>C*0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C092" w14:textId="73C30F69" w:rsidR="006B1DDB" w:rsidRPr="00AD73DB" w:rsidRDefault="006B1DDB" w:rsidP="00000082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1</w:t>
            </w:r>
            <w:r w:rsidR="005D530C">
              <w:rPr>
                <w:rFonts w:ascii="Courier" w:eastAsia="Times New Roman" w:hAnsi="Courier" w:cs="Times New Roman"/>
                <w:color w:val="000000"/>
                <w:lang w:val="en-GB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46912" w14:textId="1EA8FEDF" w:rsidR="006B1DDB" w:rsidRPr="00AD73DB" w:rsidRDefault="00913EEE" w:rsidP="00000082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</w:t>
            </w:r>
          </w:p>
        </w:tc>
      </w:tr>
      <w:tr w:rsidR="006B1DDB" w:rsidRPr="00AD73DB" w14:paraId="5660B0AE" w14:textId="49A8E81D" w:rsidTr="006B1DD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F457" w14:textId="77777777" w:rsidR="006B1DDB" w:rsidRPr="00AD73DB" w:rsidRDefault="006B1DDB" w:rsidP="00000082">
            <w:pPr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AD73DB">
              <w:rPr>
                <w:rFonts w:ascii="Courier" w:eastAsia="Times New Roman" w:hAnsi="Courier" w:cs="Times New Roman"/>
                <w:color w:val="000000"/>
                <w:lang w:val="en-GB"/>
              </w:rPr>
              <w:t>C*0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632E" w14:textId="4092D7B7" w:rsidR="006B1DDB" w:rsidRPr="00AD73DB" w:rsidRDefault="006B1DDB" w:rsidP="00000082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2</w:t>
            </w:r>
            <w:r w:rsidRPr="00AD73DB">
              <w:rPr>
                <w:rFonts w:ascii="Courier" w:eastAsia="Times New Roman" w:hAnsi="Courier" w:cs="Times New Roman"/>
                <w:color w:val="000000"/>
                <w:lang w:val="en-GB"/>
              </w:rPr>
              <w:t>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D7055" w14:textId="5446768B" w:rsidR="006B1DDB" w:rsidRPr="00AD73DB" w:rsidRDefault="00913EEE" w:rsidP="00000082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</w:t>
            </w:r>
          </w:p>
        </w:tc>
      </w:tr>
      <w:tr w:rsidR="006B1DDB" w:rsidRPr="00AD73DB" w14:paraId="1564765D" w14:textId="22D714E7" w:rsidTr="006B1DD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80C0" w14:textId="77777777" w:rsidR="006B1DDB" w:rsidRPr="00611356" w:rsidRDefault="006B1DDB" w:rsidP="00000082">
            <w:pPr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611356">
              <w:rPr>
                <w:rFonts w:ascii="Courier" w:eastAsia="Times New Roman" w:hAnsi="Courier" w:cs="Times New Roman"/>
                <w:color w:val="FF0000"/>
                <w:lang w:val="en-GB"/>
              </w:rPr>
              <w:t>C*0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31A5" w14:textId="774FA207" w:rsidR="006B1DDB" w:rsidRPr="00611356" w:rsidRDefault="006B1DDB" w:rsidP="00000082">
            <w:pPr>
              <w:jc w:val="center"/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611356">
              <w:rPr>
                <w:rFonts w:ascii="Courier" w:eastAsia="Times New Roman" w:hAnsi="Courier" w:cs="Times New Roman"/>
                <w:color w:val="FF0000"/>
                <w:lang w:val="en-GB"/>
              </w:rPr>
              <w:t>0.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9A44E" w14:textId="7B5A862B" w:rsidR="006B1DDB" w:rsidRPr="00AD73DB" w:rsidRDefault="006B1DDB" w:rsidP="00000082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</w:p>
        </w:tc>
      </w:tr>
      <w:tr w:rsidR="006B1DDB" w:rsidRPr="00AD73DB" w14:paraId="57765F53" w14:textId="3AFDBA6B" w:rsidTr="006B1DD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5FAA" w14:textId="77777777" w:rsidR="006B1DDB" w:rsidRPr="00AD73DB" w:rsidRDefault="006B1DDB" w:rsidP="00000082">
            <w:pPr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AD73DB">
              <w:rPr>
                <w:rFonts w:ascii="Courier" w:eastAsia="Times New Roman" w:hAnsi="Courier" w:cs="Times New Roman"/>
                <w:color w:val="000000"/>
                <w:lang w:val="en-GB"/>
              </w:rPr>
              <w:t>C*0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E7FB" w14:textId="791A5F34" w:rsidR="006B1DDB" w:rsidRPr="00AD73DB" w:rsidRDefault="006B1DDB" w:rsidP="00000082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2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566ED" w14:textId="43ED5AE9" w:rsidR="006B1DDB" w:rsidRPr="00AD73DB" w:rsidRDefault="00913EEE" w:rsidP="00000082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</w:t>
            </w:r>
          </w:p>
        </w:tc>
      </w:tr>
      <w:tr w:rsidR="006B1DDB" w:rsidRPr="00AD73DB" w14:paraId="2E0DC0A6" w14:textId="125571E5" w:rsidTr="006B1DD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980A" w14:textId="77777777" w:rsidR="006B1DDB" w:rsidRPr="00AD73DB" w:rsidRDefault="006B1DDB" w:rsidP="00000082">
            <w:pPr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AD73DB">
              <w:rPr>
                <w:rFonts w:ascii="Courier" w:eastAsia="Times New Roman" w:hAnsi="Courier" w:cs="Times New Roman"/>
                <w:color w:val="000000"/>
                <w:lang w:val="en-GB"/>
              </w:rPr>
              <w:t>C*0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6C61" w14:textId="4CE91AE4" w:rsidR="006B1DDB" w:rsidRPr="00AD73DB" w:rsidRDefault="006B1DDB" w:rsidP="00000082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3</w:t>
            </w:r>
            <w:r w:rsidR="005D530C">
              <w:rPr>
                <w:rFonts w:ascii="Courier" w:eastAsia="Times New Roman" w:hAnsi="Courier" w:cs="Times New Roman"/>
                <w:color w:val="000000"/>
                <w:lang w:val="en-GB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0DD8" w14:textId="5077B43C" w:rsidR="006B1DDB" w:rsidRPr="00AD73DB" w:rsidRDefault="006B1DDB" w:rsidP="00000082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41</w:t>
            </w:r>
          </w:p>
        </w:tc>
      </w:tr>
      <w:tr w:rsidR="006B1DDB" w:rsidRPr="00AD73DB" w14:paraId="78C3F567" w14:textId="7DB292C9" w:rsidTr="006B1DD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E168" w14:textId="77777777" w:rsidR="006B1DDB" w:rsidRPr="00AD73DB" w:rsidRDefault="006B1DDB" w:rsidP="00000082">
            <w:pPr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AD73DB">
              <w:rPr>
                <w:rFonts w:ascii="Courier" w:eastAsia="Times New Roman" w:hAnsi="Courier" w:cs="Times New Roman"/>
                <w:color w:val="000000"/>
                <w:lang w:val="en-GB"/>
              </w:rPr>
              <w:t>C*0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3396" w14:textId="222ED54F" w:rsidR="006B1DDB" w:rsidRPr="00AD73DB" w:rsidRDefault="006B1DDB" w:rsidP="00000082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61178" w14:textId="09EFED1D" w:rsidR="006B1DDB" w:rsidRPr="00AD73DB" w:rsidRDefault="006B1DDB" w:rsidP="00000082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-0.49</w:t>
            </w:r>
          </w:p>
        </w:tc>
      </w:tr>
      <w:tr w:rsidR="006B1DDB" w:rsidRPr="00AD73DB" w14:paraId="3904F8D9" w14:textId="28A5A008" w:rsidTr="006B1DD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E79A" w14:textId="77777777" w:rsidR="006B1DDB" w:rsidRPr="00611356" w:rsidRDefault="006B1DDB" w:rsidP="00000082">
            <w:pPr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611356">
              <w:rPr>
                <w:rFonts w:ascii="Courier" w:eastAsia="Times New Roman" w:hAnsi="Courier" w:cs="Times New Roman"/>
                <w:color w:val="FF0000"/>
                <w:lang w:val="en-GB"/>
              </w:rPr>
              <w:t>C*1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B7AB" w14:textId="6FD5A89B" w:rsidR="006B1DDB" w:rsidRPr="00611356" w:rsidRDefault="006B1DDB" w:rsidP="00000082">
            <w:pPr>
              <w:jc w:val="center"/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611356">
              <w:rPr>
                <w:rFonts w:ascii="Courier" w:eastAsia="Times New Roman" w:hAnsi="Courier" w:cs="Times New Roman"/>
                <w:color w:val="FF0000"/>
                <w:lang w:val="en-GB"/>
              </w:rPr>
              <w:t>0.0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1537" w14:textId="7CF833EA" w:rsidR="006B1DDB" w:rsidRPr="00AD73DB" w:rsidRDefault="006B1DDB" w:rsidP="00000082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</w:p>
        </w:tc>
      </w:tr>
      <w:tr w:rsidR="006B1DDB" w:rsidRPr="00AD73DB" w14:paraId="0717616B" w14:textId="7EA4D02B" w:rsidTr="006B1DD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2789" w14:textId="77777777" w:rsidR="006B1DDB" w:rsidRPr="00611356" w:rsidRDefault="006B1DDB" w:rsidP="00000082">
            <w:pPr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611356">
              <w:rPr>
                <w:rFonts w:ascii="Courier" w:eastAsia="Times New Roman" w:hAnsi="Courier" w:cs="Times New Roman"/>
                <w:color w:val="FF0000"/>
                <w:lang w:val="en-GB"/>
              </w:rPr>
              <w:t>C*1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A6AF" w14:textId="3C2CE7A6" w:rsidR="006B1DDB" w:rsidRPr="00611356" w:rsidRDefault="006B1DDB" w:rsidP="00000082">
            <w:pPr>
              <w:jc w:val="center"/>
              <w:rPr>
                <w:rFonts w:ascii="Courier" w:eastAsia="Times New Roman" w:hAnsi="Courier" w:cs="Times New Roman"/>
                <w:color w:val="FF0000"/>
                <w:lang w:val="en-GB"/>
              </w:rPr>
            </w:pPr>
            <w:r w:rsidRPr="00611356">
              <w:rPr>
                <w:rFonts w:ascii="Courier" w:eastAsia="Times New Roman" w:hAnsi="Courier" w:cs="Times New Roman"/>
                <w:color w:val="FF0000"/>
                <w:lang w:val="en-GB"/>
              </w:rPr>
              <w:t>0.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2F3AA" w14:textId="58EC88D9" w:rsidR="006B1DDB" w:rsidRPr="00AD73DB" w:rsidRDefault="006B1DDB" w:rsidP="00000082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</w:p>
        </w:tc>
      </w:tr>
      <w:tr w:rsidR="006B1DDB" w:rsidRPr="00AD73DB" w14:paraId="58A9FC5D" w14:textId="405054F3" w:rsidTr="006B1DD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C845" w14:textId="77777777" w:rsidR="006B1DDB" w:rsidRPr="00AD73DB" w:rsidRDefault="006B1DDB" w:rsidP="00000082">
            <w:pPr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AD73DB">
              <w:rPr>
                <w:rFonts w:ascii="Courier" w:eastAsia="Times New Roman" w:hAnsi="Courier" w:cs="Times New Roman"/>
                <w:color w:val="000000"/>
                <w:lang w:val="en-GB"/>
              </w:rPr>
              <w:t>C*1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E319" w14:textId="6BB70EF9" w:rsidR="006B1DDB" w:rsidRPr="00AD73DB" w:rsidRDefault="006B1DDB" w:rsidP="00000082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BA2E" w14:textId="2E3EA1EA" w:rsidR="006B1DDB" w:rsidRPr="00AD73DB" w:rsidRDefault="00913EEE" w:rsidP="00000082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</w:t>
            </w:r>
          </w:p>
        </w:tc>
      </w:tr>
      <w:tr w:rsidR="006B1DDB" w:rsidRPr="00AD73DB" w14:paraId="0FA8C2D5" w14:textId="1737E2C5" w:rsidTr="006B1DDB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02D6" w14:textId="77777777" w:rsidR="006B1DDB" w:rsidRPr="00AD73DB" w:rsidRDefault="006B1DDB" w:rsidP="00000082">
            <w:pPr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AD73DB">
              <w:rPr>
                <w:rFonts w:ascii="Courier" w:eastAsia="Times New Roman" w:hAnsi="Courier" w:cs="Times New Roman"/>
                <w:color w:val="000000"/>
                <w:lang w:val="en-GB"/>
              </w:rPr>
              <w:t>C*17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9E9C" w14:textId="5A770859" w:rsidR="006B1DDB" w:rsidRPr="00AD73DB" w:rsidRDefault="006B1DDB" w:rsidP="00000082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2</w:t>
            </w:r>
            <w:r w:rsidR="005D530C">
              <w:rPr>
                <w:rFonts w:ascii="Courier" w:eastAsia="Times New Roman" w:hAnsi="Courier" w:cs="Times New Roman"/>
                <w:color w:val="000000"/>
                <w:lang w:val="en-GB"/>
              </w:rPr>
              <w:t>8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14:paraId="56034E78" w14:textId="33D66BAB" w:rsidR="006B1DDB" w:rsidRPr="00AD73DB" w:rsidRDefault="00913EEE" w:rsidP="00000082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</w:t>
            </w:r>
          </w:p>
        </w:tc>
      </w:tr>
      <w:tr w:rsidR="006B1DDB" w:rsidRPr="00AD73DB" w14:paraId="253F140D" w14:textId="382DA42E" w:rsidTr="006B1DD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DE417" w14:textId="77777777" w:rsidR="006B1DDB" w:rsidRPr="00AD73DB" w:rsidRDefault="006B1DDB" w:rsidP="00000082">
            <w:pPr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 w:rsidRPr="00AD73DB">
              <w:rPr>
                <w:rFonts w:ascii="Courier" w:eastAsia="Times New Roman" w:hAnsi="Courier" w:cs="Times New Roman"/>
                <w:color w:val="000000"/>
                <w:lang w:val="en-GB"/>
              </w:rPr>
              <w:t>C*18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40B38" w14:textId="385EB2C9" w:rsidR="006B1DDB" w:rsidRPr="00AD73DB" w:rsidRDefault="006B1DDB" w:rsidP="00000082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0.1</w:t>
            </w:r>
            <w:r w:rsidR="005D530C">
              <w:rPr>
                <w:rFonts w:ascii="Courier" w:eastAsia="Times New Roman" w:hAnsi="Courier" w:cs="Times New Roman"/>
                <w:color w:val="000000"/>
                <w:lang w:val="en-GB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05672" w14:textId="3C5A9F00" w:rsidR="006B1DDB" w:rsidRPr="00AD73DB" w:rsidRDefault="006B1DDB" w:rsidP="00000082">
            <w:pPr>
              <w:jc w:val="center"/>
              <w:rPr>
                <w:rFonts w:ascii="Courier" w:eastAsia="Times New Roman" w:hAnsi="Courier" w:cs="Times New Roman"/>
                <w:color w:val="000000"/>
                <w:lang w:val="en-GB"/>
              </w:rPr>
            </w:pPr>
            <w:r>
              <w:rPr>
                <w:rFonts w:ascii="Courier" w:eastAsia="Times New Roman" w:hAnsi="Courier" w:cs="Times New Roman"/>
                <w:color w:val="000000"/>
                <w:lang w:val="en-GB"/>
              </w:rPr>
              <w:t>-0.59</w:t>
            </w:r>
          </w:p>
        </w:tc>
      </w:tr>
    </w:tbl>
    <w:p w14:paraId="0980AB3A" w14:textId="77777777" w:rsidR="00C94233" w:rsidRDefault="00C94233"/>
    <w:p w14:paraId="21949947" w14:textId="6DACA672" w:rsidR="009339B1" w:rsidRPr="009339B1" w:rsidRDefault="00481210" w:rsidP="009339B1">
      <w:proofErr w:type="gramStart"/>
      <w:r w:rsidRPr="00481210">
        <w:rPr>
          <w:vertAlign w:val="superscript"/>
        </w:rPr>
        <w:t>a</w:t>
      </w:r>
      <w:proofErr w:type="gramEnd"/>
      <w:r>
        <w:t xml:space="preserve"> </w:t>
      </w:r>
      <w:r w:rsidR="009339B1">
        <w:t>Phenotypic frequency was calculated by the on-line HLA Graphing tool at Los Alamos HIV databases: (</w:t>
      </w:r>
      <w:hyperlink r:id="rId5" w:history="1">
        <w:r w:rsidR="009339B1" w:rsidRPr="00696E87">
          <w:rPr>
            <w:rStyle w:val="Hyperlink"/>
          </w:rPr>
          <w:t>http://www.hiv.lanl.gov/content/immunology/hla/hla_graph.html</w:t>
        </w:r>
      </w:hyperlink>
      <w:r w:rsidR="009339B1">
        <w:t>).</w:t>
      </w:r>
    </w:p>
    <w:p w14:paraId="5CC8F7F5" w14:textId="77777777" w:rsidR="009339B1" w:rsidRDefault="009339B1" w:rsidP="009339B1"/>
    <w:p w14:paraId="4D6301DE" w14:textId="2B73F396" w:rsidR="00E612E8" w:rsidRPr="0069386D" w:rsidRDefault="00481210" w:rsidP="003A743D">
      <w:pPr>
        <w:jc w:val="both"/>
      </w:pPr>
      <w:proofErr w:type="gramStart"/>
      <w:r w:rsidRPr="0069386D">
        <w:rPr>
          <w:vertAlign w:val="superscript"/>
        </w:rPr>
        <w:lastRenderedPageBreak/>
        <w:t>b</w:t>
      </w:r>
      <w:proofErr w:type="gramEnd"/>
      <w:r w:rsidRPr="0069386D">
        <w:t xml:space="preserve"> Weight values represent log-odds ratios with respect to </w:t>
      </w:r>
      <w:proofErr w:type="spellStart"/>
      <w:r w:rsidRPr="0069386D">
        <w:t>HBeAg</w:t>
      </w:r>
      <w:proofErr w:type="spellEnd"/>
      <w:r w:rsidRPr="0069386D">
        <w:t xml:space="preserve">-positive status; positive values </w:t>
      </w:r>
      <w:r w:rsidR="003E14D9" w:rsidRPr="0069386D">
        <w:t xml:space="preserve">are associated with </w:t>
      </w:r>
      <w:proofErr w:type="spellStart"/>
      <w:r w:rsidR="003E14D9" w:rsidRPr="0069386D">
        <w:t>HBeAg</w:t>
      </w:r>
      <w:proofErr w:type="spellEnd"/>
      <w:r w:rsidR="003E14D9" w:rsidRPr="0069386D">
        <w:t>-</w:t>
      </w:r>
      <w:r w:rsidRPr="0069386D">
        <w:t xml:space="preserve">positive </w:t>
      </w:r>
      <w:r w:rsidR="003E14D9" w:rsidRPr="0069386D">
        <w:t xml:space="preserve">status </w:t>
      </w:r>
      <w:r w:rsidRPr="0069386D">
        <w:t xml:space="preserve">and negative values </w:t>
      </w:r>
      <w:r w:rsidR="003E14D9" w:rsidRPr="0069386D">
        <w:t xml:space="preserve">with </w:t>
      </w:r>
      <w:proofErr w:type="spellStart"/>
      <w:r w:rsidR="003E14D9" w:rsidRPr="0069386D">
        <w:t>HBeAg</w:t>
      </w:r>
      <w:proofErr w:type="spellEnd"/>
      <w:r w:rsidR="003E14D9" w:rsidRPr="0069386D">
        <w:t>-</w:t>
      </w:r>
      <w:r w:rsidRPr="0069386D">
        <w:t>negative</w:t>
      </w:r>
      <w:r w:rsidR="003E14D9" w:rsidRPr="0069386D">
        <w:t xml:space="preserve"> status</w:t>
      </w:r>
      <w:r w:rsidRPr="0069386D">
        <w:t xml:space="preserve">. </w:t>
      </w:r>
      <w:r w:rsidR="009339B1" w:rsidRPr="0069386D">
        <w:t xml:space="preserve">Weight is taken from the regularized logistic regression run, using a λ = 9.91 for the regularization parameter, as learned via 10-fold cross validation. </w:t>
      </w:r>
      <w:r w:rsidR="00C625C0" w:rsidRPr="0069386D">
        <w:t xml:space="preserve">For weight analysis, only alleles observed in </w:t>
      </w:r>
      <w:r w:rsidR="00C625C0" w:rsidRPr="0069386D">
        <w:rPr>
          <w:rFonts w:ascii="Cambria" w:hAnsi="Cambria"/>
        </w:rPr>
        <w:t>≥</w:t>
      </w:r>
      <w:r w:rsidR="00C625C0" w:rsidRPr="0069386D">
        <w:t xml:space="preserve">5 </w:t>
      </w:r>
      <w:proofErr w:type="spellStart"/>
      <w:r w:rsidR="00C625C0" w:rsidRPr="0069386D">
        <w:t>HBsAg</w:t>
      </w:r>
      <w:proofErr w:type="spellEnd"/>
      <w:r w:rsidR="00C625C0" w:rsidRPr="0069386D">
        <w:t xml:space="preserve">+ individuals were considered. Alleles in red were excluded because of our </w:t>
      </w:r>
      <w:proofErr w:type="spellStart"/>
      <w:r w:rsidR="00C625C0" w:rsidRPr="0069386D">
        <w:t>mincount</w:t>
      </w:r>
      <w:proofErr w:type="spellEnd"/>
      <w:r w:rsidR="00C625C0" w:rsidRPr="0069386D">
        <w:t xml:space="preserve"> filter (i.e. there were &lt;5 individuals with the allele out of </w:t>
      </w:r>
      <w:r w:rsidR="00913EEE">
        <w:t xml:space="preserve">the 65 with known </w:t>
      </w:r>
      <w:proofErr w:type="spellStart"/>
      <w:r w:rsidR="00913EEE">
        <w:t>HBeAg</w:t>
      </w:r>
      <w:proofErr w:type="spellEnd"/>
      <w:r w:rsidR="00913EEE">
        <w:t xml:space="preserve"> status).</w:t>
      </w:r>
    </w:p>
    <w:p w14:paraId="24DD5091" w14:textId="480956A6" w:rsidR="009339B1" w:rsidRDefault="00E612E8" w:rsidP="003A743D">
      <w:pPr>
        <w:jc w:val="both"/>
      </w:pPr>
      <w:r w:rsidRPr="0069386D">
        <w:t>Weight Model A was calculated using all Class I alleles as independent variables</w:t>
      </w:r>
      <w:r w:rsidR="00EF282E" w:rsidRPr="0069386D">
        <w:t xml:space="preserve"> </w:t>
      </w:r>
      <w:bookmarkStart w:id="0" w:name="_GoBack"/>
      <w:bookmarkEnd w:id="0"/>
      <w:r w:rsidR="00EF282E" w:rsidRPr="0069386D">
        <w:t>(as well as cohort and HIV load and CD4 count)</w:t>
      </w:r>
      <w:r w:rsidRPr="0069386D">
        <w:t xml:space="preserve">; Model B was </w:t>
      </w:r>
      <w:r w:rsidR="009339B1" w:rsidRPr="0069386D">
        <w:t>derived from running just HLA-A alleles (on the basis of this locus standing out as significant in association wit</w:t>
      </w:r>
      <w:r w:rsidRPr="0069386D">
        <w:t xml:space="preserve">h </w:t>
      </w:r>
      <w:proofErr w:type="spellStart"/>
      <w:r w:rsidRPr="0069386D">
        <w:t>HBeAg</w:t>
      </w:r>
      <w:proofErr w:type="spellEnd"/>
      <w:r w:rsidRPr="0069386D">
        <w:t xml:space="preserve"> status; with λ = 5.11). </w:t>
      </w:r>
      <w:r w:rsidR="00C625C0" w:rsidRPr="0069386D">
        <w:t>The discrepancies in weight calculations between models A and B for HLA-A reflect statistical uncertainty due to small numbers</w:t>
      </w:r>
      <w:r w:rsidR="00EF282E" w:rsidRPr="0069386D">
        <w:t>, differences in additional variables, and the corresponding changes in the regularization parameter</w:t>
      </w:r>
      <w:r w:rsidR="006B1DDB" w:rsidRPr="0069386D">
        <w:t>.</w:t>
      </w:r>
      <w:r w:rsidR="00C625C0" w:rsidRPr="0069386D">
        <w:t xml:space="preserve"> </w:t>
      </w:r>
      <w:r w:rsidR="00EF282E" w:rsidRPr="0069386D">
        <w:t xml:space="preserve"> Model A corresponds to Fig 1C; Model B corresponds to Fig 1D.</w:t>
      </w:r>
    </w:p>
    <w:p w14:paraId="596886FE" w14:textId="77777777" w:rsidR="009339B1" w:rsidRDefault="009339B1" w:rsidP="009339B1"/>
    <w:p w14:paraId="14266F9D" w14:textId="77777777" w:rsidR="009339B1" w:rsidRDefault="009339B1" w:rsidP="009339B1"/>
    <w:sectPr w:rsidR="009339B1" w:rsidSect="00C14B7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nathan Carlson [2]">
    <w15:presenceInfo w15:providerId="AD" w15:userId="S-1-5-21-2127521184-1604012920-1887927527-27102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6B5"/>
    <w:rsid w:val="00000082"/>
    <w:rsid w:val="00017E86"/>
    <w:rsid w:val="000476B5"/>
    <w:rsid w:val="0007193D"/>
    <w:rsid w:val="00076047"/>
    <w:rsid w:val="001167EC"/>
    <w:rsid w:val="00165F53"/>
    <w:rsid w:val="001C25D9"/>
    <w:rsid w:val="001F05F2"/>
    <w:rsid w:val="002C057B"/>
    <w:rsid w:val="00346349"/>
    <w:rsid w:val="00386165"/>
    <w:rsid w:val="003A743D"/>
    <w:rsid w:val="003D0511"/>
    <w:rsid w:val="003E14D9"/>
    <w:rsid w:val="003E4695"/>
    <w:rsid w:val="00410EB5"/>
    <w:rsid w:val="00412FD5"/>
    <w:rsid w:val="00481210"/>
    <w:rsid w:val="00486732"/>
    <w:rsid w:val="004E73A7"/>
    <w:rsid w:val="005039C5"/>
    <w:rsid w:val="005161D0"/>
    <w:rsid w:val="005D530C"/>
    <w:rsid w:val="00606B7F"/>
    <w:rsid w:val="00611356"/>
    <w:rsid w:val="00621CF1"/>
    <w:rsid w:val="0068205D"/>
    <w:rsid w:val="0069386D"/>
    <w:rsid w:val="00695567"/>
    <w:rsid w:val="006B1DDB"/>
    <w:rsid w:val="0070193F"/>
    <w:rsid w:val="00886234"/>
    <w:rsid w:val="008C1F63"/>
    <w:rsid w:val="00913EEE"/>
    <w:rsid w:val="009339B1"/>
    <w:rsid w:val="00985008"/>
    <w:rsid w:val="009A073C"/>
    <w:rsid w:val="009D54B5"/>
    <w:rsid w:val="00A1621E"/>
    <w:rsid w:val="00AD73DB"/>
    <w:rsid w:val="00AE0AD4"/>
    <w:rsid w:val="00B53AC6"/>
    <w:rsid w:val="00BA71C4"/>
    <w:rsid w:val="00C14B70"/>
    <w:rsid w:val="00C27406"/>
    <w:rsid w:val="00C330D3"/>
    <w:rsid w:val="00C521D9"/>
    <w:rsid w:val="00C625C0"/>
    <w:rsid w:val="00C94233"/>
    <w:rsid w:val="00D07375"/>
    <w:rsid w:val="00E612E8"/>
    <w:rsid w:val="00EA53F2"/>
    <w:rsid w:val="00EF282E"/>
    <w:rsid w:val="00F86CFB"/>
    <w:rsid w:val="00FB1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536C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67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67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67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67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67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7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73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E469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67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67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67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67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67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7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73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E469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445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hiv.lanl.gov/content/immunology/hla/hla_graph.html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21</Words>
  <Characters>2400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Matthews</dc:creator>
  <cp:keywords/>
  <dc:description/>
  <cp:lastModifiedBy>Philippa Matthews</cp:lastModifiedBy>
  <cp:revision>6</cp:revision>
  <dcterms:created xsi:type="dcterms:W3CDTF">2015-11-20T09:25:00Z</dcterms:created>
  <dcterms:modified xsi:type="dcterms:W3CDTF">2015-11-20T11:09:00Z</dcterms:modified>
</cp:coreProperties>
</file>